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4F775" w14:textId="68F78868" w:rsidR="00E86087" w:rsidRPr="0000068D" w:rsidRDefault="00E86087" w:rsidP="00B45B5D">
      <w:pPr>
        <w:pStyle w:val="Heading2"/>
        <w:pBdr>
          <w:bottom w:val="single" w:sz="4" w:space="1" w:color="auto"/>
        </w:pBdr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>Interview schedule</w:t>
      </w:r>
      <w:r w:rsidR="0024687C" w:rsidRPr="0000068D">
        <w:rPr>
          <w:rFonts w:ascii="Times New Roman" w:hAnsi="Times New Roman" w:cs="Times New Roman"/>
          <w:color w:val="000000" w:themeColor="text1"/>
        </w:rPr>
        <w:t xml:space="preserve"> CKD</w:t>
      </w:r>
      <w:r w:rsidRPr="0000068D">
        <w:rPr>
          <w:rFonts w:ascii="Times New Roman" w:hAnsi="Times New Roman" w:cs="Times New Roman"/>
          <w:color w:val="000000" w:themeColor="text1"/>
        </w:rPr>
        <w:t xml:space="preserve">: </w:t>
      </w:r>
      <w:r w:rsidR="00C60D2B" w:rsidRPr="0000068D">
        <w:rPr>
          <w:rFonts w:ascii="Times New Roman" w:hAnsi="Times New Roman" w:cs="Times New Roman"/>
          <w:color w:val="000000" w:themeColor="text1"/>
        </w:rPr>
        <w:t>month 7</w:t>
      </w:r>
      <w:r w:rsidR="0016769B" w:rsidRPr="0000068D">
        <w:rPr>
          <w:rFonts w:ascii="Times New Roman" w:hAnsi="Times New Roman" w:cs="Times New Roman"/>
          <w:color w:val="000000" w:themeColor="text1"/>
        </w:rPr>
        <w:t xml:space="preserve"> (interview with GP</w:t>
      </w:r>
      <w:r w:rsidR="003C7B12" w:rsidRPr="0000068D">
        <w:rPr>
          <w:rFonts w:ascii="Times New Roman" w:hAnsi="Times New Roman" w:cs="Times New Roman"/>
          <w:color w:val="000000" w:themeColor="text1"/>
        </w:rPr>
        <w:t>s</w:t>
      </w:r>
      <w:r w:rsidR="0016769B" w:rsidRPr="0000068D">
        <w:rPr>
          <w:rFonts w:ascii="Times New Roman" w:hAnsi="Times New Roman" w:cs="Times New Roman"/>
          <w:color w:val="000000" w:themeColor="text1"/>
        </w:rPr>
        <w:t>)</w:t>
      </w:r>
      <w:r w:rsidR="000A1064" w:rsidRPr="0000068D">
        <w:rPr>
          <w:rFonts w:ascii="Times New Roman" w:hAnsi="Times New Roman" w:cs="Times New Roman"/>
          <w:color w:val="000000" w:themeColor="text1"/>
        </w:rPr>
        <w:t>:</w:t>
      </w:r>
    </w:p>
    <w:p w14:paraId="0795F52F" w14:textId="77777777" w:rsidR="00E86087" w:rsidRPr="0000068D" w:rsidRDefault="00E86087" w:rsidP="00B45B5D">
      <w:pPr>
        <w:spacing w:before="240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00068D">
        <w:rPr>
          <w:rFonts w:ascii="Times New Roman" w:hAnsi="Times New Roman" w:cs="Times New Roman"/>
          <w:b/>
          <w:bCs/>
          <w:color w:val="000000" w:themeColor="text1"/>
        </w:rPr>
        <w:t>Introductions</w:t>
      </w:r>
    </w:p>
    <w:p w14:paraId="1EEBCFF6" w14:textId="77777777" w:rsidR="00E86087" w:rsidRPr="0000068D" w:rsidRDefault="006C6CB7" w:rsidP="000A1064">
      <w:pPr>
        <w:keepNext/>
        <w:rPr>
          <w:rFonts w:ascii="Times New Roman" w:hAnsi="Times New Roman" w:cs="Times New Roman"/>
          <w:b/>
          <w:bCs/>
          <w:color w:val="000000" w:themeColor="text1"/>
        </w:rPr>
      </w:pPr>
      <w:r w:rsidRPr="0000068D">
        <w:rPr>
          <w:rFonts w:ascii="Times New Roman" w:hAnsi="Times New Roman" w:cs="Times New Roman"/>
          <w:b/>
          <w:bCs/>
          <w:color w:val="000000" w:themeColor="text1"/>
        </w:rPr>
        <w:t>Opening question:</w:t>
      </w:r>
    </w:p>
    <w:p w14:paraId="5D73DD1F" w14:textId="5A25954C" w:rsidR="00F26741" w:rsidRPr="0000068D" w:rsidRDefault="00F26741" w:rsidP="006C6CB7">
      <w:pPr>
        <w:pStyle w:val="ListParagraph"/>
        <w:keepNext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>I’m talking to you because you’ve been nominated as a user of FHT. Could you quickly describe how you have been using FHT?</w:t>
      </w:r>
    </w:p>
    <w:p w14:paraId="3DB3E7FF" w14:textId="77777777" w:rsidR="009F3089" w:rsidRPr="0000068D" w:rsidRDefault="009F3089" w:rsidP="009F3089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When do you use it?</w:t>
      </w:r>
    </w:p>
    <w:p w14:paraId="39D7F063" w14:textId="77777777" w:rsidR="009F3089" w:rsidRPr="0000068D" w:rsidRDefault="009F3089" w:rsidP="009F3089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How do you use it (e.g., in the PoC, do you click on anything?)</w:t>
      </w:r>
    </w:p>
    <w:p w14:paraId="6EDD5FDF" w14:textId="1BF47452" w:rsidR="009F3089" w:rsidRPr="0000068D" w:rsidRDefault="009F3089" w:rsidP="009F3089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How long does it take to read and respond to the recommendations?</w:t>
      </w:r>
    </w:p>
    <w:p w14:paraId="0C1F3892" w14:textId="5494256E" w:rsidR="00106179" w:rsidRPr="0000068D" w:rsidRDefault="00106179" w:rsidP="009F3089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Have you accessed the portal</w:t>
      </w:r>
      <w:r w:rsidR="00694CF0" w:rsidRPr="0000068D">
        <w:rPr>
          <w:rFonts w:ascii="Times New Roman" w:hAnsi="Times New Roman" w:cs="Times New Roman"/>
          <w:i/>
          <w:iCs/>
          <w:color w:val="000000" w:themeColor="text1"/>
        </w:rPr>
        <w:t>?</w:t>
      </w:r>
      <w:r w:rsidR="005C6E67"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 If yes, probe </w:t>
      </w:r>
      <w:r w:rsidR="00C35592" w:rsidRPr="0000068D">
        <w:rPr>
          <w:rFonts w:ascii="Times New Roman" w:hAnsi="Times New Roman" w:cs="Times New Roman"/>
          <w:i/>
          <w:iCs/>
          <w:color w:val="000000" w:themeColor="text1"/>
        </w:rPr>
        <w:t>when/what for?</w:t>
      </w:r>
    </w:p>
    <w:p w14:paraId="571C76F8" w14:textId="77777777" w:rsidR="00F26741" w:rsidRPr="0000068D" w:rsidRDefault="00F26741" w:rsidP="009F3089">
      <w:pPr>
        <w:pStyle w:val="ListParagraph"/>
        <w:ind w:left="1152"/>
        <w:rPr>
          <w:rFonts w:ascii="Times New Roman" w:hAnsi="Times New Roman" w:cs="Times New Roman"/>
          <w:i/>
          <w:iCs/>
          <w:color w:val="000000" w:themeColor="text1"/>
        </w:rPr>
      </w:pPr>
    </w:p>
    <w:p w14:paraId="133698E0" w14:textId="77777777" w:rsidR="002575BB" w:rsidRPr="0000068D" w:rsidRDefault="002575BB" w:rsidP="002575BB">
      <w:pPr>
        <w:pStyle w:val="ListParagraph"/>
        <w:keepNext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 xml:space="preserve">Do you think your use of FHT has changed since the start of the trial in October last year? </w:t>
      </w:r>
    </w:p>
    <w:p w14:paraId="30938791" w14:textId="77777777" w:rsidR="002575BB" w:rsidRPr="0000068D" w:rsidRDefault="002575BB" w:rsidP="002575B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If yes, </w:t>
      </w:r>
    </w:p>
    <w:p w14:paraId="26C49660" w14:textId="77777777" w:rsidR="002575BB" w:rsidRPr="0000068D" w:rsidRDefault="002575BB" w:rsidP="002575BB">
      <w:pPr>
        <w:pStyle w:val="ListParagraph"/>
        <w:numPr>
          <w:ilvl w:val="2"/>
          <w:numId w:val="6"/>
        </w:numPr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In what ways has your use changed?</w:t>
      </w:r>
    </w:p>
    <w:p w14:paraId="5EC9AC67" w14:textId="182AA1D8" w:rsidR="002575BB" w:rsidRPr="0000068D" w:rsidRDefault="002575BB" w:rsidP="002575B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What do you think has influenced this change?</w:t>
      </w:r>
    </w:p>
    <w:p w14:paraId="368FABF1" w14:textId="77777777" w:rsidR="002575BB" w:rsidRPr="0000068D" w:rsidRDefault="002575BB" w:rsidP="002575BB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4C114071" w14:textId="77777777" w:rsidR="002575BB" w:rsidRPr="0000068D" w:rsidRDefault="002575BB" w:rsidP="002575BB">
      <w:pPr>
        <w:pStyle w:val="ListParagraph"/>
        <w:keepNext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 xml:space="preserve">Were you aware of the short break of availability of FHT over Dec, </w:t>
      </w:r>
      <w:proofErr w:type="gramStart"/>
      <w:r w:rsidRPr="0000068D">
        <w:rPr>
          <w:rFonts w:ascii="Times New Roman" w:hAnsi="Times New Roman" w:cs="Times New Roman"/>
          <w:color w:val="000000" w:themeColor="text1"/>
        </w:rPr>
        <w:t>Jan</w:t>
      </w:r>
      <w:proofErr w:type="gramEnd"/>
      <w:r w:rsidRPr="0000068D">
        <w:rPr>
          <w:rFonts w:ascii="Times New Roman" w:hAnsi="Times New Roman" w:cs="Times New Roman"/>
          <w:color w:val="000000" w:themeColor="text1"/>
        </w:rPr>
        <w:t xml:space="preserve"> and Feb?</w:t>
      </w:r>
    </w:p>
    <w:p w14:paraId="4CE20298" w14:textId="77777777" w:rsidR="002575BB" w:rsidRPr="0000068D" w:rsidRDefault="002575BB" w:rsidP="002575B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Did the short break of availability of FHT over Dec, </w:t>
      </w:r>
      <w:proofErr w:type="gramStart"/>
      <w:r w:rsidRPr="0000068D">
        <w:rPr>
          <w:rFonts w:ascii="Times New Roman" w:hAnsi="Times New Roman" w:cs="Times New Roman"/>
          <w:i/>
          <w:iCs/>
          <w:color w:val="000000" w:themeColor="text1"/>
        </w:rPr>
        <w:t>Jan</w:t>
      </w:r>
      <w:proofErr w:type="gramEnd"/>
      <w:r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 and Feb influence your use of FHT and how?</w:t>
      </w:r>
    </w:p>
    <w:p w14:paraId="158A6F5E" w14:textId="77777777" w:rsidR="002575BB" w:rsidRPr="0000068D" w:rsidRDefault="002575BB" w:rsidP="002575B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Did this break influence your opinion of FHT and in what way?</w:t>
      </w:r>
    </w:p>
    <w:p w14:paraId="5352D63E" w14:textId="23879238" w:rsidR="0024687C" w:rsidRPr="0000068D" w:rsidRDefault="0024687C" w:rsidP="0024687C">
      <w:pPr>
        <w:pStyle w:val="ListParagraph"/>
        <w:keepNext/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 xml:space="preserve"> </w:t>
      </w:r>
    </w:p>
    <w:p w14:paraId="77342661" w14:textId="1C195165" w:rsidR="004F2B70" w:rsidRPr="0000068D" w:rsidRDefault="0072085F" w:rsidP="006C6CB7">
      <w:pPr>
        <w:pStyle w:val="ListParagraph"/>
        <w:keepNext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 xml:space="preserve">The clinical focus of FHT in your practice is </w:t>
      </w:r>
      <w:r w:rsidR="004F2B70" w:rsidRPr="0000068D">
        <w:rPr>
          <w:rFonts w:ascii="Times New Roman" w:hAnsi="Times New Roman" w:cs="Times New Roman"/>
          <w:color w:val="000000" w:themeColor="text1"/>
        </w:rPr>
        <w:t>CKD, how do you feel about that?</w:t>
      </w:r>
    </w:p>
    <w:p w14:paraId="7040097F" w14:textId="12544186" w:rsidR="00AC3111" w:rsidRPr="0000068D" w:rsidRDefault="004F2B70" w:rsidP="00AC3111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Do you think it is an important area</w:t>
      </w:r>
      <w:r w:rsidR="00D970F4"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 to explore?</w:t>
      </w:r>
    </w:p>
    <w:p w14:paraId="456268A4" w14:textId="4DE76CCD" w:rsidR="00D97CA0" w:rsidRPr="0000068D" w:rsidRDefault="00D97CA0" w:rsidP="00AC3111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bookmarkStart w:id="0" w:name="_Hlk102483343"/>
      <w:r w:rsidRPr="0000068D">
        <w:rPr>
          <w:rFonts w:ascii="Times New Roman" w:hAnsi="Times New Roman" w:cs="Times New Roman"/>
          <w:i/>
          <w:iCs/>
          <w:color w:val="000000" w:themeColor="text1"/>
        </w:rPr>
        <w:t>Is it an area you feel know well</w:t>
      </w:r>
      <w:r w:rsidR="004A464A" w:rsidRPr="0000068D">
        <w:rPr>
          <w:rFonts w:ascii="Times New Roman" w:hAnsi="Times New Roman" w:cs="Times New Roman"/>
          <w:i/>
          <w:iCs/>
          <w:color w:val="000000" w:themeColor="text1"/>
        </w:rPr>
        <w:t>?</w:t>
      </w:r>
    </w:p>
    <w:bookmarkEnd w:id="0"/>
    <w:p w14:paraId="59190308" w14:textId="77777777" w:rsidR="007C2F64" w:rsidRPr="0000068D" w:rsidRDefault="007C2F64" w:rsidP="009F3089">
      <w:pPr>
        <w:pStyle w:val="ListParagraph"/>
        <w:ind w:left="1152"/>
        <w:rPr>
          <w:rFonts w:ascii="Times New Roman" w:hAnsi="Times New Roman" w:cs="Times New Roman"/>
          <w:i/>
          <w:iCs/>
          <w:color w:val="000000" w:themeColor="text1"/>
        </w:rPr>
      </w:pPr>
    </w:p>
    <w:p w14:paraId="236B1F0A" w14:textId="77777777" w:rsidR="007C2F64" w:rsidRPr="0000068D" w:rsidRDefault="007C2F64" w:rsidP="007C2F64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>How useful do you find the recommendations?</w:t>
      </w:r>
    </w:p>
    <w:p w14:paraId="5F927CDA" w14:textId="6D8A402D" w:rsidR="007C2F64" w:rsidRPr="0000068D" w:rsidRDefault="007C2F64" w:rsidP="007C2F64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In the context of your everyday practice, how useful do you think the recommendations are for identifying people </w:t>
      </w:r>
      <w:r w:rsidR="004A464A" w:rsidRPr="0000068D">
        <w:rPr>
          <w:rFonts w:ascii="Times New Roman" w:hAnsi="Times New Roman" w:cs="Times New Roman"/>
          <w:i/>
          <w:iCs/>
          <w:color w:val="000000" w:themeColor="text1"/>
        </w:rPr>
        <w:t>who require additional management for CKD</w:t>
      </w:r>
      <w:r w:rsidRPr="0000068D">
        <w:rPr>
          <w:rFonts w:ascii="Times New Roman" w:hAnsi="Times New Roman" w:cs="Times New Roman"/>
          <w:i/>
          <w:iCs/>
          <w:color w:val="000000" w:themeColor="text1"/>
        </w:rPr>
        <w:t>?</w:t>
      </w:r>
    </w:p>
    <w:p w14:paraId="7BA90307" w14:textId="6B4920FA" w:rsidR="005C0784" w:rsidRPr="0000068D" w:rsidRDefault="005C0784" w:rsidP="007C2F64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Is </w:t>
      </w:r>
      <w:r w:rsidR="00C07D6C" w:rsidRPr="0000068D">
        <w:rPr>
          <w:rFonts w:ascii="Times New Roman" w:hAnsi="Times New Roman" w:cs="Times New Roman"/>
          <w:i/>
          <w:iCs/>
          <w:color w:val="000000" w:themeColor="text1"/>
        </w:rPr>
        <w:t>FHT</w:t>
      </w:r>
      <w:r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 flagging patients that you wouldn’t have otherwise followed-up?</w:t>
      </w:r>
    </w:p>
    <w:p w14:paraId="17F684F4" w14:textId="082CF7B0" w:rsidR="007E4481" w:rsidRPr="0000068D" w:rsidRDefault="004A464A" w:rsidP="007C2F64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Can you describe </w:t>
      </w:r>
      <w:r w:rsidR="007E4481" w:rsidRPr="0000068D">
        <w:rPr>
          <w:rFonts w:ascii="Times New Roman" w:hAnsi="Times New Roman" w:cs="Times New Roman"/>
          <w:i/>
          <w:iCs/>
          <w:color w:val="000000" w:themeColor="text1"/>
        </w:rPr>
        <w:t>an experience where you found the recommendations useful</w:t>
      </w:r>
      <w:r w:rsidR="005A0A01" w:rsidRPr="0000068D">
        <w:rPr>
          <w:rFonts w:ascii="Times New Roman" w:hAnsi="Times New Roman" w:cs="Times New Roman"/>
          <w:i/>
          <w:iCs/>
          <w:color w:val="000000" w:themeColor="text1"/>
        </w:rPr>
        <w:t>?</w:t>
      </w:r>
    </w:p>
    <w:p w14:paraId="785766DB" w14:textId="19242728" w:rsidR="009F3089" w:rsidRPr="0000068D" w:rsidRDefault="007C2F64" w:rsidP="002548DE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Have the recommendations influenced/changed your understanding and management of patients</w:t>
      </w:r>
      <w:r w:rsidR="00226C59"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="004A464A" w:rsidRPr="0000068D">
        <w:rPr>
          <w:rFonts w:ascii="Times New Roman" w:hAnsi="Times New Roman" w:cs="Times New Roman"/>
          <w:i/>
          <w:iCs/>
          <w:color w:val="000000" w:themeColor="text1"/>
        </w:rPr>
        <w:t>with CKD</w:t>
      </w:r>
      <w:r w:rsidRPr="0000068D">
        <w:rPr>
          <w:rFonts w:ascii="Times New Roman" w:hAnsi="Times New Roman" w:cs="Times New Roman"/>
          <w:i/>
          <w:iCs/>
          <w:color w:val="000000" w:themeColor="text1"/>
        </w:rPr>
        <w:t>? (</w:t>
      </w:r>
      <w:proofErr w:type="gramStart"/>
      <w:r w:rsidRPr="0000068D">
        <w:rPr>
          <w:rFonts w:ascii="Times New Roman" w:hAnsi="Times New Roman" w:cs="Times New Roman"/>
          <w:i/>
          <w:iCs/>
          <w:color w:val="000000" w:themeColor="text1"/>
        </w:rPr>
        <w:t>if</w:t>
      </w:r>
      <w:proofErr w:type="gramEnd"/>
      <w:r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 yes, how? In what ways?)</w:t>
      </w:r>
    </w:p>
    <w:p w14:paraId="23265EF7" w14:textId="77777777" w:rsidR="002548DE" w:rsidRPr="0000068D" w:rsidRDefault="002548DE" w:rsidP="002548DE">
      <w:pPr>
        <w:pStyle w:val="ListParagraph"/>
        <w:ind w:left="1080"/>
        <w:rPr>
          <w:rFonts w:ascii="Times New Roman" w:hAnsi="Times New Roman" w:cs="Times New Roman"/>
          <w:i/>
          <w:iCs/>
          <w:color w:val="000000" w:themeColor="text1"/>
        </w:rPr>
      </w:pPr>
    </w:p>
    <w:p w14:paraId="679C84CA" w14:textId="23F3973C" w:rsidR="009F3089" w:rsidRPr="0000068D" w:rsidRDefault="009F3089" w:rsidP="009F3089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 xml:space="preserve">How </w:t>
      </w:r>
      <w:r w:rsidR="00ED252C" w:rsidRPr="0000068D">
        <w:rPr>
          <w:rFonts w:ascii="Times New Roman" w:hAnsi="Times New Roman" w:cs="Times New Roman"/>
          <w:color w:val="000000" w:themeColor="text1"/>
        </w:rPr>
        <w:t>have you addressed and discussed the FHT recommendations with your patients</w:t>
      </w:r>
      <w:r w:rsidRPr="0000068D">
        <w:rPr>
          <w:rFonts w:ascii="Times New Roman" w:hAnsi="Times New Roman" w:cs="Times New Roman"/>
          <w:color w:val="000000" w:themeColor="text1"/>
        </w:rPr>
        <w:t xml:space="preserve">? </w:t>
      </w:r>
    </w:p>
    <w:p w14:paraId="42911146" w14:textId="77777777" w:rsidR="00347F13" w:rsidRPr="0000068D" w:rsidRDefault="009F3089" w:rsidP="009F3089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Do you feel co</w:t>
      </w:r>
      <w:r w:rsidR="00347F13" w:rsidRPr="0000068D">
        <w:rPr>
          <w:rFonts w:ascii="Times New Roman" w:hAnsi="Times New Roman" w:cs="Times New Roman"/>
          <w:i/>
          <w:iCs/>
          <w:color w:val="000000" w:themeColor="text1"/>
        </w:rPr>
        <w:t>mfortable</w:t>
      </w:r>
      <w:r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 having this conversation? </w:t>
      </w:r>
    </w:p>
    <w:p w14:paraId="23EDF21B" w14:textId="77777777" w:rsidR="00347F13" w:rsidRPr="0000068D" w:rsidRDefault="009F3089" w:rsidP="009F3089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Do you feel co</w:t>
      </w:r>
      <w:r w:rsidR="00347F13" w:rsidRPr="0000068D">
        <w:rPr>
          <w:rFonts w:ascii="Times New Roman" w:hAnsi="Times New Roman" w:cs="Times New Roman"/>
          <w:i/>
          <w:iCs/>
          <w:color w:val="000000" w:themeColor="text1"/>
        </w:rPr>
        <w:t>mfortable</w:t>
      </w:r>
      <w:r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 bringing this up with the patient if it is not what they came in for?</w:t>
      </w:r>
    </w:p>
    <w:p w14:paraId="0263B9FA" w14:textId="7E04BA7C" w:rsidR="00347F13" w:rsidRPr="0000068D" w:rsidRDefault="009F3089" w:rsidP="009F3089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How do you frame the discussion</w:t>
      </w:r>
      <w:r w:rsidR="006E5C1C" w:rsidRPr="0000068D">
        <w:rPr>
          <w:rFonts w:ascii="Times New Roman" w:hAnsi="Times New Roman" w:cs="Times New Roman"/>
          <w:i/>
          <w:iCs/>
          <w:color w:val="000000" w:themeColor="text1"/>
        </w:rPr>
        <w:t>/how have you had the conversation</w:t>
      </w:r>
      <w:r w:rsidRPr="0000068D">
        <w:rPr>
          <w:rFonts w:ascii="Times New Roman" w:hAnsi="Times New Roman" w:cs="Times New Roman"/>
          <w:i/>
          <w:iCs/>
          <w:color w:val="000000" w:themeColor="text1"/>
        </w:rPr>
        <w:t>?</w:t>
      </w:r>
      <w:r w:rsidR="00347F13"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</w:p>
    <w:p w14:paraId="7A9F27E6" w14:textId="61412886" w:rsidR="009F3089" w:rsidRPr="0000068D" w:rsidRDefault="00347F13" w:rsidP="009F3089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How much do you explain to patients about why they are </w:t>
      </w:r>
      <w:r w:rsidR="004A464A" w:rsidRPr="0000068D">
        <w:rPr>
          <w:rFonts w:ascii="Times New Roman" w:hAnsi="Times New Roman" w:cs="Times New Roman"/>
          <w:i/>
          <w:iCs/>
          <w:color w:val="000000" w:themeColor="text1"/>
        </w:rPr>
        <w:t>being prescribed alternative medications</w:t>
      </w:r>
      <w:r w:rsidRPr="0000068D">
        <w:rPr>
          <w:rFonts w:ascii="Times New Roman" w:hAnsi="Times New Roman" w:cs="Times New Roman"/>
          <w:i/>
          <w:iCs/>
          <w:color w:val="000000" w:themeColor="text1"/>
        </w:rPr>
        <w:t>?</w:t>
      </w:r>
    </w:p>
    <w:p w14:paraId="665CE399" w14:textId="4BB4C2F5" w:rsidR="009F3089" w:rsidRPr="0000068D" w:rsidRDefault="009F3089" w:rsidP="006E5C1C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When do you bring it up/when is it managed? </w:t>
      </w:r>
    </w:p>
    <w:p w14:paraId="14945B6C" w14:textId="20D02437" w:rsidR="009F3089" w:rsidRPr="0000068D" w:rsidRDefault="009F3089" w:rsidP="009F3089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Have you shown </w:t>
      </w:r>
      <w:r w:rsidR="00C85490"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the patient </w:t>
      </w:r>
      <w:r w:rsidRPr="0000068D">
        <w:rPr>
          <w:rFonts w:ascii="Times New Roman" w:hAnsi="Times New Roman" w:cs="Times New Roman"/>
          <w:i/>
          <w:iCs/>
          <w:color w:val="000000" w:themeColor="text1"/>
        </w:rPr>
        <w:t>resources/visual and/ or clinical information from FHT to facilitate the discussion?</w:t>
      </w:r>
    </w:p>
    <w:p w14:paraId="1A83F4DC" w14:textId="77777777" w:rsidR="009F3089" w:rsidRPr="0000068D" w:rsidRDefault="009F3089" w:rsidP="009F3089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Do you need anything else to support the conversation?</w:t>
      </w:r>
    </w:p>
    <w:p w14:paraId="22B1B2EB" w14:textId="441FD848" w:rsidR="005D5872" w:rsidRPr="0000068D" w:rsidRDefault="009F3089" w:rsidP="005D5872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lastRenderedPageBreak/>
        <w:t xml:space="preserve">Is the process any different when FHT prompts you? </w:t>
      </w:r>
    </w:p>
    <w:p w14:paraId="27AC3CE7" w14:textId="77777777" w:rsidR="009F3089" w:rsidRPr="0000068D" w:rsidRDefault="009F3089" w:rsidP="009F3089">
      <w:pPr>
        <w:pStyle w:val="ListParagraph"/>
        <w:ind w:left="1152"/>
        <w:rPr>
          <w:rFonts w:ascii="Times New Roman" w:hAnsi="Times New Roman" w:cs="Times New Roman"/>
          <w:i/>
          <w:iCs/>
          <w:color w:val="000000" w:themeColor="text1"/>
        </w:rPr>
      </w:pPr>
    </w:p>
    <w:p w14:paraId="450F2F60" w14:textId="4B1A7280" w:rsidR="000A1064" w:rsidRPr="0000068D" w:rsidRDefault="000A1064" w:rsidP="00646229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 xml:space="preserve">When </w:t>
      </w:r>
      <w:r w:rsidR="007B70FA" w:rsidRPr="0000068D">
        <w:rPr>
          <w:rFonts w:ascii="Times New Roman" w:hAnsi="Times New Roman" w:cs="Times New Roman"/>
          <w:color w:val="000000" w:themeColor="text1"/>
        </w:rPr>
        <w:t>are you</w:t>
      </w:r>
      <w:r w:rsidR="00D52B90" w:rsidRPr="0000068D">
        <w:rPr>
          <w:rFonts w:ascii="Times New Roman" w:hAnsi="Times New Roman" w:cs="Times New Roman"/>
          <w:color w:val="000000" w:themeColor="text1"/>
        </w:rPr>
        <w:t xml:space="preserve"> </w:t>
      </w:r>
      <w:r w:rsidRPr="0000068D">
        <w:rPr>
          <w:rFonts w:ascii="Times New Roman" w:hAnsi="Times New Roman" w:cs="Times New Roman"/>
          <w:color w:val="000000" w:themeColor="text1"/>
        </w:rPr>
        <w:t>using the point-of-care pop-up</w:t>
      </w:r>
      <w:r w:rsidR="0067654D" w:rsidRPr="0000068D">
        <w:rPr>
          <w:rFonts w:ascii="Times New Roman" w:hAnsi="Times New Roman" w:cs="Times New Roman"/>
          <w:color w:val="000000" w:themeColor="text1"/>
        </w:rPr>
        <w:t>?</w:t>
      </w:r>
      <w:r w:rsidR="00D52B90" w:rsidRPr="0000068D">
        <w:rPr>
          <w:rFonts w:ascii="Times New Roman" w:hAnsi="Times New Roman" w:cs="Times New Roman"/>
          <w:color w:val="000000" w:themeColor="text1"/>
        </w:rPr>
        <w:t xml:space="preserve"> </w:t>
      </w:r>
    </w:p>
    <w:p w14:paraId="72995CD3" w14:textId="182B5C3B" w:rsidR="000A1064" w:rsidRPr="0000068D" w:rsidRDefault="000A1064" w:rsidP="000A1064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For example, would you check it before seeing the patient?</w:t>
      </w:r>
    </w:p>
    <w:p w14:paraId="527E0572" w14:textId="4393C10C" w:rsidR="00E03CB7" w:rsidRPr="0000068D" w:rsidRDefault="00E03CB7" w:rsidP="000A1064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Do you deal with the recommendation at the beginning of the consultation or try and deal with it at the end (after the presenting complaint)?</w:t>
      </w:r>
    </w:p>
    <w:p w14:paraId="1661B75D" w14:textId="3A945F92" w:rsidR="00246EC9" w:rsidRPr="0000068D" w:rsidRDefault="00246EC9" w:rsidP="000A1064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How does it interfere/affect the flow of the consultation?</w:t>
      </w:r>
    </w:p>
    <w:p w14:paraId="692324ED" w14:textId="6D33173C" w:rsidR="004A464A" w:rsidRPr="0000068D" w:rsidRDefault="004A464A" w:rsidP="000A1064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Do you use it differently (e.g. more/less) on a telehealth consultation than in a </w:t>
      </w:r>
      <w:proofErr w:type="gramStart"/>
      <w:r w:rsidRPr="0000068D">
        <w:rPr>
          <w:rFonts w:ascii="Times New Roman" w:hAnsi="Times New Roman" w:cs="Times New Roman"/>
          <w:i/>
          <w:iCs/>
          <w:color w:val="000000" w:themeColor="text1"/>
        </w:rPr>
        <w:t>face to face</w:t>
      </w:r>
      <w:proofErr w:type="gramEnd"/>
      <w:r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 consultation? (and in what way is your use different)?</w:t>
      </w:r>
    </w:p>
    <w:p w14:paraId="74A0E21D" w14:textId="4C390D5C" w:rsidR="00362811" w:rsidRPr="0000068D" w:rsidRDefault="000A1064" w:rsidP="000A1064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How often do you act </w:t>
      </w:r>
      <w:r w:rsidR="007C4FA0" w:rsidRPr="0000068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on </w:t>
      </w:r>
      <w:r w:rsidRPr="0000068D">
        <w:rPr>
          <w:rFonts w:ascii="Times New Roman" w:hAnsi="Times New Roman" w:cs="Times New Roman"/>
          <w:i/>
          <w:iCs/>
          <w:color w:val="000000" w:themeColor="text1"/>
          <w:lang w:val="en-US"/>
        </w:rPr>
        <w:t>a recommendation at the point-of-care</w:t>
      </w:r>
      <w:r w:rsidR="00362811" w:rsidRPr="0000068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[</w:t>
      </w:r>
      <w:r w:rsidR="004A464A" w:rsidRPr="0000068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e.g. </w:t>
      </w:r>
      <w:r w:rsidR="00362811" w:rsidRPr="0000068D">
        <w:rPr>
          <w:rFonts w:ascii="Times New Roman" w:hAnsi="Times New Roman" w:cs="Times New Roman"/>
          <w:i/>
          <w:iCs/>
          <w:color w:val="000000" w:themeColor="text1"/>
          <w:lang w:val="en-US"/>
        </w:rPr>
        <w:t>for CKD, to prescribe]</w:t>
      </w:r>
      <w:r w:rsidRPr="0000068D">
        <w:rPr>
          <w:rFonts w:ascii="Times New Roman" w:hAnsi="Times New Roman" w:cs="Times New Roman"/>
          <w:i/>
          <w:iCs/>
          <w:color w:val="000000" w:themeColor="text1"/>
          <w:lang w:val="en-US"/>
        </w:rPr>
        <w:t>?</w:t>
      </w:r>
    </w:p>
    <w:p w14:paraId="0B929C1E" w14:textId="73654488" w:rsidR="00AE260D" w:rsidRPr="0000068D" w:rsidRDefault="00362811" w:rsidP="00AE260D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  <w:lang w:val="en-US"/>
        </w:rPr>
        <w:t>How often would you defer a patient? What is your process in determining if the prompt is relevant for that patient?</w:t>
      </w:r>
      <w:r w:rsidR="000A1064" w:rsidRPr="0000068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</w:p>
    <w:p w14:paraId="0F031B28" w14:textId="08C8A5F6" w:rsidR="00AE260D" w:rsidRPr="0000068D" w:rsidRDefault="00AE260D" w:rsidP="00AE260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If they have deferred a patient or recommendation</w:t>
      </w:r>
      <w:r w:rsidR="003209DB" w:rsidRPr="0000068D">
        <w:rPr>
          <w:rFonts w:ascii="Times New Roman" w:hAnsi="Times New Roman" w:cs="Times New Roman"/>
          <w:i/>
          <w:iCs/>
          <w:color w:val="000000" w:themeColor="text1"/>
        </w:rPr>
        <w:t>,</w:t>
      </w:r>
      <w:r w:rsidR="004F6D24"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 probe for reasons why and whether it would be helpful to have a drop-down list of reasons for deferral</w:t>
      </w:r>
    </w:p>
    <w:p w14:paraId="2548D0E3" w14:textId="5A5BFB79" w:rsidR="004F6D24" w:rsidRPr="0000068D" w:rsidRDefault="0067654D" w:rsidP="003209D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  <w:lang w:val="en-US"/>
        </w:rPr>
        <w:t>H</w:t>
      </w:r>
      <w:r w:rsidR="006B39F2" w:rsidRPr="0000068D">
        <w:rPr>
          <w:rFonts w:ascii="Times New Roman" w:hAnsi="Times New Roman" w:cs="Times New Roman"/>
          <w:i/>
          <w:iCs/>
          <w:color w:val="000000" w:themeColor="text1"/>
          <w:lang w:val="en-US"/>
        </w:rPr>
        <w:t>ow often do you not action a recommendation</w:t>
      </w:r>
      <w:r w:rsidRPr="0000068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="00141E76" w:rsidRPr="0000068D">
        <w:rPr>
          <w:rFonts w:ascii="Times New Roman" w:hAnsi="Times New Roman" w:cs="Times New Roman"/>
          <w:i/>
          <w:iCs/>
          <w:color w:val="000000" w:themeColor="text1"/>
          <w:lang w:val="en-US"/>
        </w:rPr>
        <w:t>(</w:t>
      </w:r>
      <w:r w:rsidRPr="0000068D">
        <w:rPr>
          <w:rFonts w:ascii="Times New Roman" w:hAnsi="Times New Roman" w:cs="Times New Roman"/>
          <w:i/>
          <w:iCs/>
          <w:color w:val="000000" w:themeColor="text1"/>
          <w:lang w:val="en-US"/>
        </w:rPr>
        <w:t>i.e., close the recommendation and not look at it</w:t>
      </w:r>
      <w:r w:rsidR="00141E76" w:rsidRPr="0000068D">
        <w:rPr>
          <w:rFonts w:ascii="Times New Roman" w:hAnsi="Times New Roman" w:cs="Times New Roman"/>
          <w:i/>
          <w:iCs/>
          <w:color w:val="000000" w:themeColor="text1"/>
          <w:lang w:val="en-US"/>
        </w:rPr>
        <w:t>)?</w:t>
      </w:r>
    </w:p>
    <w:p w14:paraId="00025F12" w14:textId="1BEDA5C9" w:rsidR="006B39F2" w:rsidRPr="0000068D" w:rsidRDefault="006B39F2" w:rsidP="000A1064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  <w:lang w:val="en-US"/>
        </w:rPr>
        <w:t>What are the main reasons that you action/don’t action a recommendation?</w:t>
      </w:r>
    </w:p>
    <w:p w14:paraId="06FDE345" w14:textId="77777777" w:rsidR="00414EDB" w:rsidRPr="0000068D" w:rsidRDefault="00414EDB" w:rsidP="00414EDB">
      <w:pPr>
        <w:pStyle w:val="ListParagraph"/>
        <w:ind w:left="1152"/>
        <w:rPr>
          <w:rFonts w:ascii="Times New Roman" w:hAnsi="Times New Roman" w:cs="Times New Roman"/>
          <w:color w:val="000000" w:themeColor="text1"/>
        </w:rPr>
      </w:pPr>
    </w:p>
    <w:p w14:paraId="113FF872" w14:textId="77777777" w:rsidR="00414EDB" w:rsidRPr="0000068D" w:rsidRDefault="00414EDB" w:rsidP="00414EDB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>When are you using the cohort tool (</w:t>
      </w:r>
      <w:r w:rsidRPr="0000068D">
        <w:rPr>
          <w:rFonts w:ascii="Times New Roman" w:hAnsi="Times New Roman" w:cs="Times New Roman"/>
          <w:b/>
          <w:bCs/>
          <w:color w:val="000000" w:themeColor="text1"/>
        </w:rPr>
        <w:t>only ask if it was indicated earlier that they are using the cohort tool</w:t>
      </w:r>
      <w:r w:rsidRPr="0000068D">
        <w:rPr>
          <w:rFonts w:ascii="Times New Roman" w:hAnsi="Times New Roman" w:cs="Times New Roman"/>
          <w:color w:val="000000" w:themeColor="text1"/>
        </w:rPr>
        <w:t>)?</w:t>
      </w:r>
    </w:p>
    <w:p w14:paraId="5E2AFA84" w14:textId="77777777" w:rsidR="00414EDB" w:rsidRPr="0000068D" w:rsidRDefault="00414EDB" w:rsidP="00414ED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How often would you use the cohort tool?</w:t>
      </w:r>
    </w:p>
    <w:p w14:paraId="31D97046" w14:textId="77777777" w:rsidR="00414EDB" w:rsidRPr="0000068D" w:rsidRDefault="00414EDB" w:rsidP="00414ED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Have you used the cohort tool to recall patients?</w:t>
      </w:r>
    </w:p>
    <w:p w14:paraId="7DB4EA7E" w14:textId="77777777" w:rsidR="00414EDB" w:rsidRPr="0000068D" w:rsidRDefault="00414EDB" w:rsidP="00414EDB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If yes, can you tell me about that process?</w:t>
      </w:r>
    </w:p>
    <w:p w14:paraId="2094E567" w14:textId="77777777" w:rsidR="00414EDB" w:rsidRPr="0000068D" w:rsidRDefault="00414EDB" w:rsidP="00414EDB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What is working well/what isn’t?</w:t>
      </w:r>
    </w:p>
    <w:p w14:paraId="0B315D30" w14:textId="77777777" w:rsidR="00414EDB" w:rsidRPr="0000068D" w:rsidRDefault="00414EDB" w:rsidP="00414ED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Does this process differ from your usual recall process?</w:t>
      </w:r>
    </w:p>
    <w:p w14:paraId="6EB9A17F" w14:textId="2FA2B072" w:rsidR="006F4610" w:rsidRPr="0000068D" w:rsidRDefault="00414EDB" w:rsidP="00414ED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Have the patients been receptive to being recalled? If yes/no, probe about experiences.</w:t>
      </w:r>
    </w:p>
    <w:p w14:paraId="0F57D597" w14:textId="77777777" w:rsidR="00414EDB" w:rsidRPr="0000068D" w:rsidRDefault="00414EDB" w:rsidP="00414EDB">
      <w:pPr>
        <w:pStyle w:val="ListParagraph"/>
        <w:ind w:left="1152"/>
        <w:rPr>
          <w:rFonts w:ascii="Times New Roman" w:hAnsi="Times New Roman" w:cs="Times New Roman"/>
          <w:i/>
          <w:iCs/>
          <w:color w:val="000000" w:themeColor="text1"/>
        </w:rPr>
      </w:pPr>
    </w:p>
    <w:p w14:paraId="62757587" w14:textId="1F216C78" w:rsidR="000A1064" w:rsidRPr="0000068D" w:rsidRDefault="000A1064" w:rsidP="00646229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>H</w:t>
      </w:r>
      <w:r w:rsidR="009723AC" w:rsidRPr="0000068D">
        <w:rPr>
          <w:rFonts w:ascii="Times New Roman" w:hAnsi="Times New Roman" w:cs="Times New Roman"/>
          <w:color w:val="000000" w:themeColor="text1"/>
        </w:rPr>
        <w:t>ave you made changes to the way you work because of the prompt</w:t>
      </w:r>
      <w:r w:rsidRPr="0000068D">
        <w:rPr>
          <w:rFonts w:ascii="Times New Roman" w:hAnsi="Times New Roman" w:cs="Times New Roman"/>
          <w:color w:val="000000" w:themeColor="text1"/>
        </w:rPr>
        <w:t>?</w:t>
      </w:r>
    </w:p>
    <w:p w14:paraId="3425DE56" w14:textId="166AECAF" w:rsidR="000A1064" w:rsidRPr="0000068D" w:rsidRDefault="000A1064" w:rsidP="000A1064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  <w:lang w:val="en-US"/>
        </w:rPr>
        <w:t>If so, what changes?</w:t>
      </w:r>
    </w:p>
    <w:p w14:paraId="1F06ABAD" w14:textId="055FB7C5" w:rsidR="000952D9" w:rsidRPr="0000068D" w:rsidRDefault="000952D9" w:rsidP="000A1064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  <w:lang w:val="en-US"/>
        </w:rPr>
        <w:t>Do you feel this is a useful time for the pop-up to appear and for you to interact with the prompt?</w:t>
      </w:r>
    </w:p>
    <w:p w14:paraId="7B409CBD" w14:textId="2A8A29F3" w:rsidR="006F4610" w:rsidRPr="0000068D" w:rsidRDefault="000A1064" w:rsidP="009F3089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  <w:lang w:val="en-US"/>
        </w:rPr>
        <w:t>Are there any changes you would like to make to get better use out of FHT?</w:t>
      </w:r>
    </w:p>
    <w:p w14:paraId="7BC1B3BF" w14:textId="77777777" w:rsidR="00DB5C4D" w:rsidRPr="0000068D" w:rsidRDefault="00DB5C4D" w:rsidP="00DB5C4D">
      <w:pPr>
        <w:pStyle w:val="ListParagraph"/>
        <w:ind w:left="1152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2EC1C223" w14:textId="6681F517" w:rsidR="00555D6F" w:rsidRPr="0000068D" w:rsidRDefault="00555D6F" w:rsidP="00555D6F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 xml:space="preserve">How accurate do you think FHT is in identifying the right </w:t>
      </w:r>
      <w:r w:rsidR="009F6AE2" w:rsidRPr="0000068D">
        <w:rPr>
          <w:rFonts w:ascii="Times New Roman" w:hAnsi="Times New Roman" w:cs="Times New Roman"/>
          <w:color w:val="000000" w:themeColor="text1"/>
        </w:rPr>
        <w:t>information</w:t>
      </w:r>
      <w:r w:rsidRPr="0000068D">
        <w:rPr>
          <w:rFonts w:ascii="Times New Roman" w:hAnsi="Times New Roman" w:cs="Times New Roman"/>
          <w:color w:val="000000" w:themeColor="text1"/>
        </w:rPr>
        <w:t xml:space="preserve">? </w:t>
      </w:r>
    </w:p>
    <w:p w14:paraId="5A417D0C" w14:textId="77777777" w:rsidR="00555D6F" w:rsidRPr="0000068D" w:rsidRDefault="00555D6F" w:rsidP="00555D6F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Is it flagging the patients you think it should flag? </w:t>
      </w:r>
    </w:p>
    <w:p w14:paraId="1D672860" w14:textId="77777777" w:rsidR="00555D6F" w:rsidRPr="0000068D" w:rsidRDefault="00555D6F" w:rsidP="00555D6F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If not, why/who/how often?</w:t>
      </w:r>
    </w:p>
    <w:p w14:paraId="1984BDC0" w14:textId="77777777" w:rsidR="00555D6F" w:rsidRPr="0000068D" w:rsidRDefault="00555D6F" w:rsidP="00555D6F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What do you do if you don’t think that the information is correct?</w:t>
      </w:r>
    </w:p>
    <w:p w14:paraId="14701E2F" w14:textId="77777777" w:rsidR="00555D6F" w:rsidRPr="0000068D" w:rsidRDefault="00555D6F" w:rsidP="00555D6F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Do you feel able/confident in questioning the recommendation?</w:t>
      </w:r>
    </w:p>
    <w:p w14:paraId="2204087B" w14:textId="77777777" w:rsidR="00F323A9" w:rsidRPr="0000068D" w:rsidRDefault="00555D6F" w:rsidP="00F323A9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Are you able to verify the information provided by FHT?</w:t>
      </w:r>
    </w:p>
    <w:p w14:paraId="54AD7BE1" w14:textId="2CCDF482" w:rsidR="00F323A9" w:rsidRPr="0000068D" w:rsidRDefault="00F323A9" w:rsidP="00F323A9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Have you accessed the</w:t>
      </w:r>
      <w:r w:rsidR="00945F74"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 resources and/or</w:t>
      </w:r>
      <w:r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 supporting evidence? If yes, were they useful?</w:t>
      </w:r>
    </w:p>
    <w:p w14:paraId="168BE2EF" w14:textId="77777777" w:rsidR="002548DE" w:rsidRPr="0000068D" w:rsidRDefault="002548DE" w:rsidP="002548DE">
      <w:pPr>
        <w:pStyle w:val="ListParagraph"/>
        <w:ind w:left="1152"/>
        <w:rPr>
          <w:rFonts w:ascii="Times New Roman" w:hAnsi="Times New Roman" w:cs="Times New Roman"/>
          <w:i/>
          <w:iCs/>
          <w:color w:val="000000" w:themeColor="text1"/>
        </w:rPr>
      </w:pPr>
    </w:p>
    <w:p w14:paraId="1215F616" w14:textId="77777777" w:rsidR="002548DE" w:rsidRPr="0000068D" w:rsidRDefault="002548DE" w:rsidP="002548DE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b/>
          <w:bCs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>Did you find any of the recommendations surprising?</w:t>
      </w:r>
    </w:p>
    <w:p w14:paraId="6F8E60FD" w14:textId="77777777" w:rsidR="002548DE" w:rsidRPr="0000068D" w:rsidRDefault="002548DE" w:rsidP="002548DE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Have you queried or felt like you needed more information to understand any of the recommendations?</w:t>
      </w:r>
    </w:p>
    <w:p w14:paraId="442BB030" w14:textId="77777777" w:rsidR="002548DE" w:rsidRPr="0000068D" w:rsidRDefault="002548DE" w:rsidP="002548DE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Are the recommendations consistent with your usual practice?</w:t>
      </w:r>
    </w:p>
    <w:p w14:paraId="11F1E3AC" w14:textId="0E23A869" w:rsidR="00DB5C4D" w:rsidRPr="0000068D" w:rsidRDefault="002548DE" w:rsidP="009F6AE2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lastRenderedPageBreak/>
        <w:t>How confident are you in your ability to use and understand the FHT recommendations? Is there anything that would help with this process?</w:t>
      </w:r>
    </w:p>
    <w:p w14:paraId="090072E7" w14:textId="77777777" w:rsidR="009F6AE2" w:rsidRPr="0000068D" w:rsidRDefault="009F6AE2" w:rsidP="009F6AE2">
      <w:pPr>
        <w:pStyle w:val="ListParagraph"/>
        <w:ind w:left="1152"/>
        <w:rPr>
          <w:rFonts w:ascii="Times New Roman" w:hAnsi="Times New Roman" w:cs="Times New Roman"/>
          <w:i/>
          <w:iCs/>
          <w:color w:val="000000" w:themeColor="text1"/>
        </w:rPr>
      </w:pPr>
    </w:p>
    <w:p w14:paraId="0FAE1DD1" w14:textId="77777777" w:rsidR="00DB5C4D" w:rsidRPr="0000068D" w:rsidRDefault="00DB5C4D" w:rsidP="00DB5C4D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>Have you attended any of the ECHO sessions?</w:t>
      </w:r>
    </w:p>
    <w:p w14:paraId="25BA8A5B" w14:textId="77777777" w:rsidR="00DB5C4D" w:rsidRPr="0000068D" w:rsidRDefault="00DB5C4D" w:rsidP="00DB5C4D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If yes:</w:t>
      </w:r>
    </w:p>
    <w:p w14:paraId="005A9E14" w14:textId="77777777" w:rsidR="00DB5C4D" w:rsidRPr="0000068D" w:rsidRDefault="00DB5C4D" w:rsidP="00DB5C4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Did this influence how you used FHT?</w:t>
      </w:r>
    </w:p>
    <w:p w14:paraId="2F6F10A7" w14:textId="77777777" w:rsidR="00DB5C4D" w:rsidRPr="0000068D" w:rsidRDefault="00DB5C4D" w:rsidP="00DB5C4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Did you find the ECHO sessions a useful tool to support the use of FHT? </w:t>
      </w:r>
    </w:p>
    <w:p w14:paraId="52DE90AA" w14:textId="77777777" w:rsidR="00DB5C4D" w:rsidRPr="0000068D" w:rsidRDefault="00DB5C4D" w:rsidP="00DB5C4D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>If no:</w:t>
      </w:r>
    </w:p>
    <w:p w14:paraId="3F60A240" w14:textId="77777777" w:rsidR="00DB5C4D" w:rsidRPr="0000068D" w:rsidRDefault="00DB5C4D" w:rsidP="00DB5C4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Probe why not?</w:t>
      </w:r>
    </w:p>
    <w:p w14:paraId="139E3E8A" w14:textId="77777777" w:rsidR="0063665B" w:rsidRPr="0000068D" w:rsidRDefault="00DB5C4D" w:rsidP="0063665B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Did they feel they had the knowledge/skills to use the tool and the recommendations without additional education?</w:t>
      </w:r>
    </w:p>
    <w:p w14:paraId="6C651B51" w14:textId="4F148A79" w:rsidR="0063665B" w:rsidRPr="0000068D" w:rsidRDefault="0063665B" w:rsidP="0063665B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>Has there been anything that has affected the way that you have used the tool/your ability to use the tool?</w:t>
      </w:r>
    </w:p>
    <w:p w14:paraId="7DD5D4A7" w14:textId="77777777" w:rsidR="0063665B" w:rsidRPr="0000068D" w:rsidRDefault="0063665B" w:rsidP="0063665B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>Ability to get to training workshops</w:t>
      </w:r>
    </w:p>
    <w:p w14:paraId="0F4C0FF8" w14:textId="77777777" w:rsidR="0063665B" w:rsidRPr="0000068D" w:rsidRDefault="0063665B" w:rsidP="0063665B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>Technical issues (including slowing of machines)</w:t>
      </w:r>
    </w:p>
    <w:p w14:paraId="740D55F6" w14:textId="77777777" w:rsidR="0063665B" w:rsidRPr="0000068D" w:rsidRDefault="0063665B" w:rsidP="0063665B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>Staffing issues/changeover of staff</w:t>
      </w:r>
    </w:p>
    <w:p w14:paraId="3EA7B966" w14:textId="77777777" w:rsidR="0063665B" w:rsidRPr="0000068D" w:rsidRDefault="0063665B" w:rsidP="0063665B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>COVID and other vaccinations</w:t>
      </w:r>
    </w:p>
    <w:p w14:paraId="2DEBAB11" w14:textId="4B2D467B" w:rsidR="00A05084" w:rsidRPr="0000068D" w:rsidRDefault="0063665B" w:rsidP="00A05084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>Other barriers that stop them from using it more</w:t>
      </w:r>
    </w:p>
    <w:p w14:paraId="551B09C7" w14:textId="5D81E174" w:rsidR="00A05084" w:rsidRPr="0000068D" w:rsidRDefault="00A05084" w:rsidP="00A05084">
      <w:pPr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I have one last thing to ask – would you be willing to participate in an interview with our wonderful Megan about medicolegal risk? The interview should take 15-20 minutes, like this one. (</w:t>
      </w:r>
      <w:r w:rsidR="00BE52CC" w:rsidRPr="0000068D">
        <w:rPr>
          <w:rFonts w:ascii="Times New Roman" w:hAnsi="Times New Roman" w:cs="Times New Roman"/>
          <w:i/>
          <w:iCs/>
          <w:color w:val="000000" w:themeColor="text1"/>
        </w:rPr>
        <w:t>$50 voucher for participation</w:t>
      </w:r>
      <w:r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) </w:t>
      </w:r>
    </w:p>
    <w:p w14:paraId="462332F7" w14:textId="4F670C70" w:rsidR="0063665B" w:rsidRPr="0000068D" w:rsidRDefault="0063665B" w:rsidP="00A05084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3E1F2B66" w14:textId="77777777" w:rsidR="0063665B" w:rsidRPr="0000068D" w:rsidRDefault="0063665B" w:rsidP="0063665B">
      <w:pPr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Thanks so much for speaking with me today. We very much appreciate your time and feedback.</w:t>
      </w:r>
    </w:p>
    <w:p w14:paraId="3F55154E" w14:textId="77777777" w:rsidR="0063665B" w:rsidRPr="0000068D" w:rsidRDefault="0063665B" w:rsidP="00A05084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6A96D309" w14:textId="08A4E41B" w:rsidR="00C60D2B" w:rsidRPr="0000068D" w:rsidRDefault="00C60D2B" w:rsidP="00C60D2B">
      <w:pPr>
        <w:pStyle w:val="Heading2"/>
        <w:pBdr>
          <w:bottom w:val="single" w:sz="4" w:space="1" w:color="auto"/>
        </w:pBdr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>Interview schedule CKD: month 7 (interview with PNs):</w:t>
      </w:r>
    </w:p>
    <w:p w14:paraId="372AE69F" w14:textId="77777777" w:rsidR="00C60D2B" w:rsidRPr="0000068D" w:rsidRDefault="00C60D2B" w:rsidP="00C60D2B">
      <w:pPr>
        <w:spacing w:before="240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00068D">
        <w:rPr>
          <w:rFonts w:ascii="Times New Roman" w:hAnsi="Times New Roman" w:cs="Times New Roman"/>
          <w:b/>
          <w:bCs/>
          <w:color w:val="000000" w:themeColor="text1"/>
        </w:rPr>
        <w:t>Introductions</w:t>
      </w:r>
    </w:p>
    <w:p w14:paraId="03DE4040" w14:textId="77777777" w:rsidR="00C60D2B" w:rsidRPr="0000068D" w:rsidRDefault="00C60D2B" w:rsidP="00C60D2B">
      <w:pPr>
        <w:keepNext/>
        <w:rPr>
          <w:rFonts w:ascii="Times New Roman" w:hAnsi="Times New Roman" w:cs="Times New Roman"/>
          <w:b/>
          <w:bCs/>
          <w:color w:val="000000" w:themeColor="text1"/>
        </w:rPr>
      </w:pPr>
      <w:r w:rsidRPr="0000068D">
        <w:rPr>
          <w:rFonts w:ascii="Times New Roman" w:hAnsi="Times New Roman" w:cs="Times New Roman"/>
          <w:b/>
          <w:bCs/>
          <w:color w:val="000000" w:themeColor="text1"/>
        </w:rPr>
        <w:t>Opening question:</w:t>
      </w:r>
    </w:p>
    <w:p w14:paraId="00538C9A" w14:textId="77777777" w:rsidR="00C60D2B" w:rsidRPr="0000068D" w:rsidRDefault="00C60D2B" w:rsidP="00EE6572">
      <w:pPr>
        <w:pStyle w:val="ListParagraph"/>
        <w:keepNext/>
        <w:numPr>
          <w:ilvl w:val="0"/>
          <w:numId w:val="24"/>
        </w:numPr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>I’m talking to you because you’ve been nominated as a user of FHT. Could you quickly describe how you have been using FHT?</w:t>
      </w:r>
    </w:p>
    <w:p w14:paraId="2045B003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When do you use it?</w:t>
      </w:r>
    </w:p>
    <w:p w14:paraId="2C7E222F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How do you use it (e.g., in the PoC, do you click on anything?)</w:t>
      </w:r>
    </w:p>
    <w:p w14:paraId="7DF224AF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How long does it take to read and respond to the recommendations?</w:t>
      </w:r>
    </w:p>
    <w:p w14:paraId="4D7655F1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Have you accessed the portal? If yes, probe what for?</w:t>
      </w:r>
    </w:p>
    <w:p w14:paraId="4FCBEEDE" w14:textId="77777777" w:rsidR="00C60D2B" w:rsidRPr="0000068D" w:rsidRDefault="00C60D2B" w:rsidP="00C60D2B">
      <w:pPr>
        <w:pStyle w:val="ListParagraph"/>
        <w:ind w:left="1152"/>
        <w:rPr>
          <w:rFonts w:ascii="Times New Roman" w:hAnsi="Times New Roman" w:cs="Times New Roman"/>
          <w:i/>
          <w:iCs/>
          <w:color w:val="000000" w:themeColor="text1"/>
        </w:rPr>
      </w:pPr>
    </w:p>
    <w:p w14:paraId="5D979F33" w14:textId="77777777" w:rsidR="00C60D2B" w:rsidRPr="0000068D" w:rsidRDefault="00C60D2B" w:rsidP="00EE6572">
      <w:pPr>
        <w:pStyle w:val="ListParagraph"/>
        <w:keepNext/>
        <w:numPr>
          <w:ilvl w:val="0"/>
          <w:numId w:val="24"/>
        </w:numPr>
        <w:ind w:left="720"/>
        <w:rPr>
          <w:rFonts w:ascii="Times New Roman" w:hAnsi="Times New Roman" w:cs="Times New Roman"/>
          <w:color w:val="000000" w:themeColor="text1"/>
        </w:rPr>
      </w:pPr>
      <w:bookmarkStart w:id="1" w:name="_Hlk102483304"/>
      <w:r w:rsidRPr="0000068D">
        <w:rPr>
          <w:rFonts w:ascii="Times New Roman" w:hAnsi="Times New Roman" w:cs="Times New Roman"/>
          <w:color w:val="000000" w:themeColor="text1"/>
        </w:rPr>
        <w:t xml:space="preserve">Do you think your use of FHT has changed since the start of the trial in October last year? </w:t>
      </w:r>
    </w:p>
    <w:p w14:paraId="1CC35E97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If yes, </w:t>
      </w:r>
    </w:p>
    <w:p w14:paraId="0E109263" w14:textId="77777777" w:rsidR="00C60D2B" w:rsidRPr="0000068D" w:rsidRDefault="00C60D2B" w:rsidP="00C60D2B">
      <w:pPr>
        <w:pStyle w:val="ListParagraph"/>
        <w:numPr>
          <w:ilvl w:val="2"/>
          <w:numId w:val="6"/>
        </w:numPr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In what ways has your use changed?</w:t>
      </w:r>
    </w:p>
    <w:p w14:paraId="2CCC970A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What do you think has influenced this change?</w:t>
      </w:r>
    </w:p>
    <w:p w14:paraId="3FCB2184" w14:textId="77777777" w:rsidR="00C60D2B" w:rsidRPr="0000068D" w:rsidRDefault="00C60D2B" w:rsidP="00C60D2B">
      <w:pPr>
        <w:ind w:left="720"/>
        <w:rPr>
          <w:rFonts w:ascii="Times New Roman" w:hAnsi="Times New Roman" w:cs="Times New Roman"/>
          <w:i/>
          <w:iCs/>
          <w:color w:val="000000" w:themeColor="text1"/>
        </w:rPr>
      </w:pPr>
    </w:p>
    <w:p w14:paraId="6ED19859" w14:textId="77777777" w:rsidR="00C60D2B" w:rsidRPr="0000068D" w:rsidRDefault="00C60D2B" w:rsidP="00EE6572">
      <w:pPr>
        <w:pStyle w:val="ListParagraph"/>
        <w:keepNext/>
        <w:numPr>
          <w:ilvl w:val="0"/>
          <w:numId w:val="24"/>
        </w:numPr>
        <w:ind w:left="720"/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lastRenderedPageBreak/>
        <w:t xml:space="preserve">Were you aware of the short break of availability of FHT over Dec, </w:t>
      </w:r>
      <w:proofErr w:type="gramStart"/>
      <w:r w:rsidRPr="0000068D">
        <w:rPr>
          <w:rFonts w:ascii="Times New Roman" w:hAnsi="Times New Roman" w:cs="Times New Roman"/>
          <w:color w:val="000000" w:themeColor="text1"/>
        </w:rPr>
        <w:t>Jan</w:t>
      </w:r>
      <w:proofErr w:type="gramEnd"/>
      <w:r w:rsidRPr="0000068D">
        <w:rPr>
          <w:rFonts w:ascii="Times New Roman" w:hAnsi="Times New Roman" w:cs="Times New Roman"/>
          <w:color w:val="000000" w:themeColor="text1"/>
        </w:rPr>
        <w:t xml:space="preserve"> and Feb?</w:t>
      </w:r>
    </w:p>
    <w:p w14:paraId="79CE6E89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Did the short break of availability of FHT over Dec, </w:t>
      </w:r>
      <w:proofErr w:type="gramStart"/>
      <w:r w:rsidRPr="0000068D">
        <w:rPr>
          <w:rFonts w:ascii="Times New Roman" w:hAnsi="Times New Roman" w:cs="Times New Roman"/>
          <w:i/>
          <w:iCs/>
          <w:color w:val="000000" w:themeColor="text1"/>
        </w:rPr>
        <w:t>Jan</w:t>
      </w:r>
      <w:proofErr w:type="gramEnd"/>
      <w:r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 and Feb influence your use of FHT and how?</w:t>
      </w:r>
    </w:p>
    <w:p w14:paraId="7F7386A9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Did this break influence your opinion of FHT and in what way?</w:t>
      </w:r>
    </w:p>
    <w:bookmarkEnd w:id="1"/>
    <w:p w14:paraId="0E01FC35" w14:textId="77777777" w:rsidR="00C60D2B" w:rsidRPr="0000068D" w:rsidRDefault="00C60D2B" w:rsidP="00C60D2B">
      <w:pPr>
        <w:pStyle w:val="ListParagraph"/>
        <w:ind w:left="1152"/>
        <w:rPr>
          <w:rFonts w:ascii="Times New Roman" w:hAnsi="Times New Roman" w:cs="Times New Roman"/>
          <w:i/>
          <w:iCs/>
          <w:color w:val="000000" w:themeColor="text1"/>
        </w:rPr>
      </w:pPr>
    </w:p>
    <w:p w14:paraId="7D3525A3" w14:textId="77777777" w:rsidR="00C60D2B" w:rsidRPr="0000068D" w:rsidRDefault="00C60D2B" w:rsidP="00EE6572">
      <w:pPr>
        <w:pStyle w:val="ListParagraph"/>
        <w:keepNext/>
        <w:numPr>
          <w:ilvl w:val="0"/>
          <w:numId w:val="24"/>
        </w:numPr>
        <w:ind w:left="720"/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>The clinical focus of FHT in your practice is CKD, how do you feel about that?</w:t>
      </w:r>
    </w:p>
    <w:p w14:paraId="7AF1DABE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Do you think it is an important area to explore?</w:t>
      </w:r>
    </w:p>
    <w:p w14:paraId="2B61A6E2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Is it an area you feel know well?</w:t>
      </w:r>
    </w:p>
    <w:p w14:paraId="5C4BE951" w14:textId="77777777" w:rsidR="00C60D2B" w:rsidRPr="0000068D" w:rsidRDefault="00C60D2B" w:rsidP="00C60D2B">
      <w:pPr>
        <w:pStyle w:val="ListParagraph"/>
        <w:ind w:left="1152"/>
        <w:rPr>
          <w:rFonts w:ascii="Times New Roman" w:hAnsi="Times New Roman" w:cs="Times New Roman"/>
          <w:i/>
          <w:iCs/>
          <w:color w:val="000000" w:themeColor="text1"/>
        </w:rPr>
      </w:pPr>
    </w:p>
    <w:p w14:paraId="6742B19F" w14:textId="77777777" w:rsidR="00C60D2B" w:rsidRPr="0000068D" w:rsidRDefault="00C60D2B" w:rsidP="00EE6572">
      <w:pPr>
        <w:pStyle w:val="ListParagraph"/>
        <w:numPr>
          <w:ilvl w:val="0"/>
          <w:numId w:val="24"/>
        </w:numPr>
        <w:ind w:left="720"/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>Have you made changes to the way you work because of FHT?</w:t>
      </w:r>
    </w:p>
    <w:p w14:paraId="04A521DE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  <w:lang w:val="en-US"/>
        </w:rPr>
        <w:t>If so, what changes?</w:t>
      </w:r>
    </w:p>
    <w:p w14:paraId="4E10F3DA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Can you describe how it fits into your usual workflow (e.g., managing FHT </w:t>
      </w:r>
      <w:proofErr w:type="gramStart"/>
      <w:r w:rsidRPr="0000068D">
        <w:rPr>
          <w:rFonts w:ascii="Times New Roman" w:hAnsi="Times New Roman" w:cs="Times New Roman"/>
          <w:i/>
          <w:iCs/>
          <w:color w:val="000000" w:themeColor="text1"/>
        </w:rPr>
        <w:t>rec’s</w:t>
      </w:r>
      <w:proofErr w:type="gramEnd"/>
      <w:r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 as part of the chronic care plan)?</w:t>
      </w:r>
    </w:p>
    <w:p w14:paraId="7B67C07E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Do you have a system with the GPs or other practice staff on managing the FHT prompts at the point-of care?</w:t>
      </w:r>
    </w:p>
    <w:p w14:paraId="56509ADB" w14:textId="77777777" w:rsidR="00C60D2B" w:rsidRPr="0000068D" w:rsidRDefault="00C60D2B" w:rsidP="00C60D2B">
      <w:pPr>
        <w:pStyle w:val="ListParagraph"/>
        <w:rPr>
          <w:rFonts w:ascii="Times New Roman" w:hAnsi="Times New Roman" w:cs="Times New Roman"/>
          <w:i/>
          <w:iCs/>
          <w:color w:val="000000" w:themeColor="text1"/>
        </w:rPr>
      </w:pPr>
    </w:p>
    <w:p w14:paraId="6D51B1C7" w14:textId="77777777" w:rsidR="00C60D2B" w:rsidRPr="0000068D" w:rsidRDefault="00C60D2B" w:rsidP="00EE6572">
      <w:pPr>
        <w:pStyle w:val="ListParagraph"/>
        <w:numPr>
          <w:ilvl w:val="0"/>
          <w:numId w:val="24"/>
        </w:numPr>
        <w:ind w:left="720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>When are you using the point-of-care pop-up?</w:t>
      </w:r>
    </w:p>
    <w:p w14:paraId="721E008C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commentRangeStart w:id="2"/>
      <w:r w:rsidRPr="0000068D">
        <w:rPr>
          <w:rFonts w:ascii="Times New Roman" w:hAnsi="Times New Roman" w:cs="Times New Roman"/>
          <w:i/>
          <w:iCs/>
          <w:color w:val="000000" w:themeColor="text1"/>
        </w:rPr>
        <w:t>For example, would you check it before seeing the patient?</w:t>
      </w:r>
      <w:commentRangeEnd w:id="2"/>
      <w:r w:rsidRPr="0000068D">
        <w:rPr>
          <w:rStyle w:val="CommentReference"/>
          <w:rFonts w:ascii="Times New Roman" w:hAnsi="Times New Roman" w:cs="Times New Roman"/>
          <w:color w:val="000000" w:themeColor="text1"/>
        </w:rPr>
        <w:commentReference w:id="2"/>
      </w:r>
    </w:p>
    <w:p w14:paraId="0407F239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Do you deal with the recommendation at the beginning of the consultation or try and deal with it at the end (after the presenting complaint)?</w:t>
      </w:r>
    </w:p>
    <w:p w14:paraId="3FE435D2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How does it affect the flow of the consultation?</w:t>
      </w:r>
    </w:p>
    <w:p w14:paraId="30F18D36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color w:val="000000" w:themeColor="text1"/>
        </w:rPr>
      </w:pPr>
      <w:commentRangeStart w:id="3"/>
      <w:r w:rsidRPr="0000068D">
        <w:rPr>
          <w:rFonts w:ascii="Times New Roman" w:hAnsi="Times New Roman" w:cs="Times New Roman"/>
          <w:i/>
          <w:iCs/>
          <w:color w:val="000000" w:themeColor="text1"/>
          <w:lang w:val="en-US"/>
        </w:rPr>
        <w:t>How often do you act on a recommendation at the point-of-care to prescribe, and in what way do you act (knowing they can’t prescribe)?</w:t>
      </w:r>
    </w:p>
    <w:p w14:paraId="3DC314E1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How often would you defer a patient? What is your process in determining if the prompt is relevant for that patient? </w:t>
      </w:r>
    </w:p>
    <w:p w14:paraId="0004C16D" w14:textId="77777777" w:rsidR="00C60D2B" w:rsidRPr="0000068D" w:rsidRDefault="00C60D2B" w:rsidP="00C60D2B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If they have deferred a patient or recommendation, probe for reasons why and whether it would be helpful to have a drop-down list of reasons for deferral</w:t>
      </w:r>
    </w:p>
    <w:p w14:paraId="517D233A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color w:val="000000" w:themeColor="text1"/>
        </w:rPr>
      </w:pPr>
      <w:commentRangeStart w:id="4"/>
      <w:r w:rsidRPr="0000068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How often do you </w:t>
      </w:r>
      <w:proofErr w:type="gramStart"/>
      <w:r w:rsidRPr="0000068D">
        <w:rPr>
          <w:rFonts w:ascii="Times New Roman" w:hAnsi="Times New Roman" w:cs="Times New Roman"/>
          <w:i/>
          <w:iCs/>
          <w:color w:val="000000" w:themeColor="text1"/>
          <w:lang w:val="en-US"/>
        </w:rPr>
        <w:t>not action</w:t>
      </w:r>
      <w:proofErr w:type="gramEnd"/>
      <w:r w:rsidRPr="0000068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a recommendation (i.e., close the recommendation and not look at it)?</w:t>
      </w:r>
      <w:commentRangeEnd w:id="4"/>
      <w:r w:rsidRPr="0000068D">
        <w:rPr>
          <w:rStyle w:val="CommentReference"/>
          <w:rFonts w:ascii="Times New Roman" w:hAnsi="Times New Roman" w:cs="Times New Roman"/>
          <w:color w:val="000000" w:themeColor="text1"/>
        </w:rPr>
        <w:commentReference w:id="4"/>
      </w:r>
    </w:p>
    <w:p w14:paraId="48BD3D7D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  <w:lang w:val="en-US"/>
        </w:rPr>
        <w:t>What are the main reasons that you action/don’t action a recommendation?</w:t>
      </w:r>
      <w:commentRangeEnd w:id="3"/>
      <w:r w:rsidRPr="0000068D">
        <w:rPr>
          <w:rStyle w:val="CommentReference"/>
          <w:rFonts w:ascii="Times New Roman" w:hAnsi="Times New Roman" w:cs="Times New Roman"/>
          <w:color w:val="000000" w:themeColor="text1"/>
        </w:rPr>
        <w:commentReference w:id="3"/>
      </w:r>
    </w:p>
    <w:p w14:paraId="1EECCED0" w14:textId="77777777" w:rsidR="00C60D2B" w:rsidRPr="0000068D" w:rsidRDefault="00C60D2B" w:rsidP="00C60D2B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7DC6B256" w14:textId="77777777" w:rsidR="00C60D2B" w:rsidRPr="0000068D" w:rsidRDefault="00C60D2B" w:rsidP="00EE6572">
      <w:pPr>
        <w:pStyle w:val="ListParagraph"/>
        <w:numPr>
          <w:ilvl w:val="0"/>
          <w:numId w:val="24"/>
        </w:numPr>
        <w:ind w:left="720"/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>When are you using the cohort tool (</w:t>
      </w:r>
      <w:r w:rsidRPr="0000068D">
        <w:rPr>
          <w:rFonts w:ascii="Times New Roman" w:hAnsi="Times New Roman" w:cs="Times New Roman"/>
          <w:b/>
          <w:bCs/>
          <w:color w:val="000000" w:themeColor="text1"/>
        </w:rPr>
        <w:t>only ask if it was indicated earlier that they are using the cohort tool</w:t>
      </w:r>
      <w:r w:rsidRPr="0000068D">
        <w:rPr>
          <w:rFonts w:ascii="Times New Roman" w:hAnsi="Times New Roman" w:cs="Times New Roman"/>
          <w:color w:val="000000" w:themeColor="text1"/>
        </w:rPr>
        <w:t>)?</w:t>
      </w:r>
    </w:p>
    <w:p w14:paraId="4AB496F6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How often would you use the cohort tool?</w:t>
      </w:r>
    </w:p>
    <w:p w14:paraId="0D102FAA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Have you used the cohort tool to recall patients?</w:t>
      </w:r>
    </w:p>
    <w:p w14:paraId="41014D7F" w14:textId="77777777" w:rsidR="00C60D2B" w:rsidRPr="0000068D" w:rsidRDefault="00C60D2B" w:rsidP="00C60D2B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If yes, can you tell me about that process?</w:t>
      </w:r>
    </w:p>
    <w:p w14:paraId="6A06D893" w14:textId="77777777" w:rsidR="00C60D2B" w:rsidRPr="0000068D" w:rsidRDefault="00C60D2B" w:rsidP="00C60D2B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What is working well/what isn’t?</w:t>
      </w:r>
    </w:p>
    <w:p w14:paraId="23AF7EA2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Does this process differ from your usual recall process?</w:t>
      </w:r>
    </w:p>
    <w:p w14:paraId="1E99D0AA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Have the patients been receptive to being recalled? If yes/no, probe about experiences.</w:t>
      </w:r>
    </w:p>
    <w:p w14:paraId="0DE6CBFF" w14:textId="77777777" w:rsidR="00C60D2B" w:rsidRPr="0000068D" w:rsidRDefault="00C60D2B" w:rsidP="00C60D2B">
      <w:pPr>
        <w:pStyle w:val="ListParagraph"/>
        <w:ind w:left="1152"/>
        <w:rPr>
          <w:rFonts w:ascii="Times New Roman" w:hAnsi="Times New Roman" w:cs="Times New Roman"/>
          <w:color w:val="000000" w:themeColor="text1"/>
        </w:rPr>
      </w:pPr>
    </w:p>
    <w:p w14:paraId="6A2CBEFD" w14:textId="77777777" w:rsidR="00C60D2B" w:rsidRPr="0000068D" w:rsidRDefault="00C60D2B" w:rsidP="00EE6572">
      <w:pPr>
        <w:pStyle w:val="ListParagraph"/>
        <w:numPr>
          <w:ilvl w:val="0"/>
          <w:numId w:val="24"/>
        </w:numPr>
        <w:ind w:left="720"/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 xml:space="preserve">How have you addressed and discussed the FHT recommendations with your patients? </w:t>
      </w:r>
    </w:p>
    <w:p w14:paraId="51A7E971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Do you feel comfortable having this conversation? </w:t>
      </w:r>
    </w:p>
    <w:p w14:paraId="31B385B8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Do you feel comfortable bringing this up with the patient if it is not what they came in for?</w:t>
      </w:r>
    </w:p>
    <w:p w14:paraId="4F1DAC60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How do you frame the discussion/how have you had the conversation? </w:t>
      </w:r>
    </w:p>
    <w:p w14:paraId="406AB21F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When do you bring it up/when is it managed? </w:t>
      </w:r>
    </w:p>
    <w:p w14:paraId="58402188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lastRenderedPageBreak/>
        <w:t>Have you shown the patient resources/visual and/ or clinical information from FHT to facilitate the discussion?</w:t>
      </w:r>
    </w:p>
    <w:p w14:paraId="2F53492E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Do you need anything else to support the conversation?</w:t>
      </w:r>
    </w:p>
    <w:p w14:paraId="292B3D55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Is the process any different when FHT prompts you? </w:t>
      </w:r>
    </w:p>
    <w:p w14:paraId="7ADCB4A0" w14:textId="77777777" w:rsidR="00C60D2B" w:rsidRPr="0000068D" w:rsidRDefault="00C60D2B" w:rsidP="00C60D2B">
      <w:pPr>
        <w:pStyle w:val="ListParagraph"/>
        <w:ind w:left="1152"/>
        <w:rPr>
          <w:rFonts w:ascii="Times New Roman" w:hAnsi="Times New Roman" w:cs="Times New Roman"/>
          <w:i/>
          <w:iCs/>
          <w:color w:val="000000" w:themeColor="text1"/>
        </w:rPr>
      </w:pPr>
    </w:p>
    <w:p w14:paraId="000A5AA9" w14:textId="77777777" w:rsidR="00C60D2B" w:rsidRPr="0000068D" w:rsidRDefault="00C60D2B" w:rsidP="00EE6572">
      <w:pPr>
        <w:pStyle w:val="ListParagraph"/>
        <w:numPr>
          <w:ilvl w:val="0"/>
          <w:numId w:val="24"/>
        </w:numPr>
        <w:ind w:left="720"/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>How useful do you find the recommendations?</w:t>
      </w:r>
    </w:p>
    <w:p w14:paraId="2844B487" w14:textId="77777777" w:rsidR="00C60D2B" w:rsidRPr="0000068D" w:rsidRDefault="00C60D2B" w:rsidP="00C60D2B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i/>
          <w:iCs/>
          <w:color w:val="000000" w:themeColor="text1"/>
        </w:rPr>
      </w:pPr>
      <w:commentRangeStart w:id="5"/>
      <w:r w:rsidRPr="0000068D">
        <w:rPr>
          <w:rFonts w:ascii="Times New Roman" w:hAnsi="Times New Roman" w:cs="Times New Roman"/>
          <w:i/>
          <w:iCs/>
          <w:color w:val="000000" w:themeColor="text1"/>
        </w:rPr>
        <w:t>In the context of your everyday practice, how useful do you think the recommendations are for identifying people requiring additional medication management?</w:t>
      </w:r>
    </w:p>
    <w:p w14:paraId="6ECE5C2F" w14:textId="77777777" w:rsidR="00C60D2B" w:rsidRPr="0000068D" w:rsidRDefault="00C60D2B" w:rsidP="00C60D2B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Is FHT flagging patients that you wouldn’t have otherwise followed-up?</w:t>
      </w:r>
    </w:p>
    <w:p w14:paraId="7DB366F0" w14:textId="77777777" w:rsidR="00C60D2B" w:rsidRPr="0000068D" w:rsidRDefault="00C60D2B" w:rsidP="00C60D2B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Have you had an experience where you found the recommendations useful?</w:t>
      </w:r>
      <w:commentRangeEnd w:id="5"/>
      <w:r w:rsidRPr="0000068D">
        <w:rPr>
          <w:rStyle w:val="CommentReference"/>
          <w:rFonts w:ascii="Times New Roman" w:hAnsi="Times New Roman" w:cs="Times New Roman"/>
          <w:color w:val="000000" w:themeColor="text1"/>
        </w:rPr>
        <w:commentReference w:id="5"/>
      </w:r>
    </w:p>
    <w:p w14:paraId="66810CBB" w14:textId="77777777" w:rsidR="00C60D2B" w:rsidRPr="0000068D" w:rsidRDefault="00C60D2B" w:rsidP="00C60D2B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Have the recommendations influenced/changed your understanding and management of patients with CKD? (</w:t>
      </w:r>
      <w:proofErr w:type="gramStart"/>
      <w:r w:rsidRPr="0000068D">
        <w:rPr>
          <w:rFonts w:ascii="Times New Roman" w:hAnsi="Times New Roman" w:cs="Times New Roman"/>
          <w:i/>
          <w:iCs/>
          <w:color w:val="000000" w:themeColor="text1"/>
        </w:rPr>
        <w:t>if</w:t>
      </w:r>
      <w:proofErr w:type="gramEnd"/>
      <w:r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 yes, how? In what ways?)</w:t>
      </w:r>
    </w:p>
    <w:p w14:paraId="7FD25266" w14:textId="77777777" w:rsidR="00C60D2B" w:rsidRPr="0000068D" w:rsidRDefault="00C60D2B" w:rsidP="00C60D2B">
      <w:pPr>
        <w:pStyle w:val="ListParagraph"/>
        <w:ind w:left="1080"/>
        <w:rPr>
          <w:rFonts w:ascii="Times New Roman" w:hAnsi="Times New Roman" w:cs="Times New Roman"/>
          <w:i/>
          <w:iCs/>
          <w:color w:val="000000" w:themeColor="text1"/>
        </w:rPr>
      </w:pPr>
    </w:p>
    <w:p w14:paraId="42B0058C" w14:textId="77777777" w:rsidR="00C60D2B" w:rsidRPr="0000068D" w:rsidRDefault="00C60D2B" w:rsidP="00EE6572">
      <w:pPr>
        <w:pStyle w:val="ListParagraph"/>
        <w:numPr>
          <w:ilvl w:val="0"/>
          <w:numId w:val="24"/>
        </w:numPr>
        <w:ind w:left="720"/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 xml:space="preserve">How accurate do you think FHT is in identifying the right information? </w:t>
      </w:r>
    </w:p>
    <w:p w14:paraId="75D19450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Is it flagging the patients you think it should flag? </w:t>
      </w:r>
    </w:p>
    <w:p w14:paraId="0433B3B5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If not, why/who/how often?</w:t>
      </w:r>
    </w:p>
    <w:p w14:paraId="4E81D6C8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What do you do if you don’t think that the information is correct?</w:t>
      </w:r>
    </w:p>
    <w:p w14:paraId="6619A10D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Do you feel able/confident in questioning the recommendation?</w:t>
      </w:r>
    </w:p>
    <w:p w14:paraId="00446D3B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Are you able to verify the information provided by FHT?</w:t>
      </w:r>
    </w:p>
    <w:p w14:paraId="5C1F2D6D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Have you accessed the resources and/or supporting evidence? If yes, were they useful?</w:t>
      </w:r>
    </w:p>
    <w:p w14:paraId="331E82E5" w14:textId="77777777" w:rsidR="00C60D2B" w:rsidRPr="0000068D" w:rsidRDefault="00C60D2B" w:rsidP="00C60D2B">
      <w:pPr>
        <w:pStyle w:val="ListParagraph"/>
        <w:ind w:left="1152"/>
        <w:rPr>
          <w:rFonts w:ascii="Times New Roman" w:hAnsi="Times New Roman" w:cs="Times New Roman"/>
          <w:i/>
          <w:iCs/>
          <w:color w:val="000000" w:themeColor="text1"/>
        </w:rPr>
      </w:pPr>
    </w:p>
    <w:p w14:paraId="34905A51" w14:textId="77777777" w:rsidR="00C60D2B" w:rsidRPr="0000068D" w:rsidRDefault="00C60D2B" w:rsidP="00EE6572">
      <w:pPr>
        <w:pStyle w:val="ListParagraph"/>
        <w:numPr>
          <w:ilvl w:val="0"/>
          <w:numId w:val="24"/>
        </w:numPr>
        <w:ind w:left="720"/>
        <w:rPr>
          <w:rFonts w:ascii="Times New Roman" w:hAnsi="Times New Roman" w:cs="Times New Roman"/>
          <w:b/>
          <w:bCs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>Did you find any of the recommendations surprising?</w:t>
      </w:r>
    </w:p>
    <w:p w14:paraId="20E5A813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Have you queried or felt like you needed more information to understand any of the recommendations?</w:t>
      </w:r>
    </w:p>
    <w:p w14:paraId="256DA1CB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commentRangeStart w:id="6"/>
      <w:r w:rsidRPr="0000068D">
        <w:rPr>
          <w:rFonts w:ascii="Times New Roman" w:hAnsi="Times New Roman" w:cs="Times New Roman"/>
          <w:i/>
          <w:iCs/>
          <w:color w:val="000000" w:themeColor="text1"/>
        </w:rPr>
        <w:t>Are the recommendations consistent with your usual practice?</w:t>
      </w:r>
      <w:commentRangeEnd w:id="6"/>
      <w:r w:rsidRPr="0000068D">
        <w:rPr>
          <w:rStyle w:val="CommentReference"/>
          <w:rFonts w:ascii="Times New Roman" w:hAnsi="Times New Roman" w:cs="Times New Roman"/>
          <w:color w:val="000000" w:themeColor="text1"/>
        </w:rPr>
        <w:commentReference w:id="6"/>
      </w:r>
    </w:p>
    <w:p w14:paraId="79E4A7C2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How confident are you in your ability to use and understand the FHT recommendations? Is there anything that would help with this process?</w:t>
      </w:r>
    </w:p>
    <w:p w14:paraId="5404B476" w14:textId="77777777" w:rsidR="00C60D2B" w:rsidRPr="0000068D" w:rsidRDefault="00C60D2B" w:rsidP="00C60D2B">
      <w:pPr>
        <w:pStyle w:val="ListParagraph"/>
        <w:ind w:left="1152"/>
        <w:rPr>
          <w:rFonts w:ascii="Times New Roman" w:hAnsi="Times New Roman" w:cs="Times New Roman"/>
          <w:i/>
          <w:iCs/>
          <w:color w:val="000000" w:themeColor="text1"/>
        </w:rPr>
      </w:pPr>
    </w:p>
    <w:p w14:paraId="538BFDCA" w14:textId="77777777" w:rsidR="00C60D2B" w:rsidRPr="0000068D" w:rsidRDefault="00C60D2B" w:rsidP="00EE6572">
      <w:pPr>
        <w:pStyle w:val="ListParagraph"/>
        <w:numPr>
          <w:ilvl w:val="0"/>
          <w:numId w:val="24"/>
        </w:numPr>
        <w:ind w:left="720"/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>Have you attended any of the ECHO sessions?</w:t>
      </w:r>
    </w:p>
    <w:p w14:paraId="3C940FF1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If yes:</w:t>
      </w:r>
    </w:p>
    <w:p w14:paraId="17345710" w14:textId="77777777" w:rsidR="00C60D2B" w:rsidRPr="0000068D" w:rsidRDefault="00C60D2B" w:rsidP="00C60D2B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Did this influence how you used FHT?</w:t>
      </w:r>
    </w:p>
    <w:p w14:paraId="4DFCB15E" w14:textId="77777777" w:rsidR="00C60D2B" w:rsidRPr="0000068D" w:rsidRDefault="00C60D2B" w:rsidP="00C60D2B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 xml:space="preserve">Did you find the ECHO sessions a useful tool to support the use of FHT? </w:t>
      </w:r>
    </w:p>
    <w:p w14:paraId="722D3198" w14:textId="77777777" w:rsidR="00C60D2B" w:rsidRPr="0000068D" w:rsidRDefault="00C60D2B" w:rsidP="00C60D2B">
      <w:pPr>
        <w:pStyle w:val="ListParagraph"/>
        <w:numPr>
          <w:ilvl w:val="1"/>
          <w:numId w:val="6"/>
        </w:numPr>
        <w:ind w:left="1152"/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>If no:</w:t>
      </w:r>
    </w:p>
    <w:p w14:paraId="4AD49B3D" w14:textId="77777777" w:rsidR="00C60D2B" w:rsidRPr="0000068D" w:rsidRDefault="00C60D2B" w:rsidP="00C60D2B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Probe why not?</w:t>
      </w:r>
    </w:p>
    <w:p w14:paraId="59545923" w14:textId="77777777" w:rsidR="00C60D2B" w:rsidRPr="0000068D" w:rsidRDefault="00C60D2B" w:rsidP="00C60D2B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Did they feel they had the knowledge/skills to use the tool and the recommendations without additional education?</w:t>
      </w:r>
    </w:p>
    <w:p w14:paraId="13EC75B9" w14:textId="77777777" w:rsidR="00C60D2B" w:rsidRPr="0000068D" w:rsidRDefault="00C60D2B" w:rsidP="00C60D2B">
      <w:pPr>
        <w:pStyle w:val="ListParagraph"/>
        <w:ind w:left="1800"/>
        <w:rPr>
          <w:rFonts w:ascii="Times New Roman" w:hAnsi="Times New Roman" w:cs="Times New Roman"/>
          <w:i/>
          <w:iCs/>
          <w:color w:val="000000" w:themeColor="text1"/>
        </w:rPr>
      </w:pPr>
    </w:p>
    <w:p w14:paraId="716D0429" w14:textId="77777777" w:rsidR="00C60D2B" w:rsidRPr="0000068D" w:rsidRDefault="00C60D2B" w:rsidP="00EE6572">
      <w:pPr>
        <w:pStyle w:val="ListParagraph"/>
        <w:numPr>
          <w:ilvl w:val="0"/>
          <w:numId w:val="24"/>
        </w:numPr>
        <w:ind w:left="720"/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>Has there been anything that has affected the way that you have used the tool/your ability to use the tool?</w:t>
      </w:r>
    </w:p>
    <w:p w14:paraId="7E457D72" w14:textId="77777777" w:rsidR="00C60D2B" w:rsidRPr="0000068D" w:rsidRDefault="00C60D2B" w:rsidP="00EE6572">
      <w:pPr>
        <w:pStyle w:val="ListParagraph"/>
        <w:numPr>
          <w:ilvl w:val="1"/>
          <w:numId w:val="24"/>
        </w:numPr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>Ability to get to training workshops</w:t>
      </w:r>
    </w:p>
    <w:p w14:paraId="4AEA757A" w14:textId="77777777" w:rsidR="00C60D2B" w:rsidRPr="0000068D" w:rsidRDefault="00C60D2B" w:rsidP="00EE6572">
      <w:pPr>
        <w:pStyle w:val="ListParagraph"/>
        <w:numPr>
          <w:ilvl w:val="1"/>
          <w:numId w:val="24"/>
        </w:numPr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>Technical issues (including slowing of machines)</w:t>
      </w:r>
    </w:p>
    <w:p w14:paraId="1FA994ED" w14:textId="77777777" w:rsidR="00C60D2B" w:rsidRPr="0000068D" w:rsidRDefault="00C60D2B" w:rsidP="00EE6572">
      <w:pPr>
        <w:pStyle w:val="ListParagraph"/>
        <w:numPr>
          <w:ilvl w:val="1"/>
          <w:numId w:val="24"/>
        </w:numPr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>Staffing issues/changeover of staff</w:t>
      </w:r>
    </w:p>
    <w:p w14:paraId="47C30623" w14:textId="77777777" w:rsidR="00C60D2B" w:rsidRPr="0000068D" w:rsidRDefault="00C60D2B" w:rsidP="00EE6572">
      <w:pPr>
        <w:pStyle w:val="ListParagraph"/>
        <w:numPr>
          <w:ilvl w:val="1"/>
          <w:numId w:val="24"/>
        </w:numPr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>COVID and other vaccinations</w:t>
      </w:r>
    </w:p>
    <w:p w14:paraId="1FCF55D7" w14:textId="77777777" w:rsidR="00C60D2B" w:rsidRPr="0000068D" w:rsidRDefault="00C60D2B" w:rsidP="00EE6572">
      <w:pPr>
        <w:pStyle w:val="ListParagraph"/>
        <w:numPr>
          <w:ilvl w:val="1"/>
          <w:numId w:val="24"/>
        </w:numPr>
        <w:rPr>
          <w:rFonts w:ascii="Times New Roman" w:hAnsi="Times New Roman" w:cs="Times New Roman"/>
          <w:color w:val="000000" w:themeColor="text1"/>
        </w:rPr>
      </w:pPr>
      <w:r w:rsidRPr="0000068D">
        <w:rPr>
          <w:rFonts w:ascii="Times New Roman" w:hAnsi="Times New Roman" w:cs="Times New Roman"/>
          <w:color w:val="000000" w:themeColor="text1"/>
        </w:rPr>
        <w:t>Other barriers that stop them from using it more</w:t>
      </w:r>
    </w:p>
    <w:p w14:paraId="701CECDF" w14:textId="77777777" w:rsidR="00C60D2B" w:rsidRPr="0000068D" w:rsidRDefault="00C60D2B" w:rsidP="00C60D2B">
      <w:pPr>
        <w:ind w:left="360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lastRenderedPageBreak/>
        <w:t xml:space="preserve">I have one last thing to ask – would you be willing to participate in an interview with our wonderful Megan about medicolegal risk? The interview should take 15-20 minutes, like this one. ($50 voucher for participation) </w:t>
      </w:r>
    </w:p>
    <w:p w14:paraId="20B82A10" w14:textId="77777777" w:rsidR="00C60D2B" w:rsidRPr="0000068D" w:rsidRDefault="00C60D2B" w:rsidP="00C60D2B">
      <w:pPr>
        <w:ind w:left="360"/>
        <w:rPr>
          <w:rFonts w:ascii="Times New Roman" w:hAnsi="Times New Roman" w:cs="Times New Roman"/>
          <w:i/>
          <w:iCs/>
          <w:color w:val="000000" w:themeColor="text1"/>
        </w:rPr>
      </w:pPr>
    </w:p>
    <w:p w14:paraId="543275D0" w14:textId="77777777" w:rsidR="00C60D2B" w:rsidRPr="0000068D" w:rsidRDefault="00C60D2B" w:rsidP="00C60D2B">
      <w:pPr>
        <w:ind w:left="360"/>
        <w:rPr>
          <w:rFonts w:ascii="Times New Roman" w:hAnsi="Times New Roman" w:cs="Times New Roman"/>
          <w:i/>
          <w:iCs/>
          <w:color w:val="000000" w:themeColor="text1"/>
        </w:rPr>
      </w:pPr>
      <w:r w:rsidRPr="0000068D">
        <w:rPr>
          <w:rFonts w:ascii="Times New Roman" w:hAnsi="Times New Roman" w:cs="Times New Roman"/>
          <w:i/>
          <w:iCs/>
          <w:color w:val="000000" w:themeColor="text1"/>
        </w:rPr>
        <w:t>Thanks so much for speaking with me today. We very much appreciate your time and feedback.</w:t>
      </w:r>
    </w:p>
    <w:p w14:paraId="2EDE89C6" w14:textId="77777777" w:rsidR="00C60D2B" w:rsidRPr="0000068D" w:rsidRDefault="00C60D2B" w:rsidP="00C60D2B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5F556880" w14:textId="77777777" w:rsidR="00C60D2B" w:rsidRPr="0000068D" w:rsidRDefault="00C60D2B" w:rsidP="00A05084">
      <w:pPr>
        <w:rPr>
          <w:rFonts w:ascii="Times New Roman" w:hAnsi="Times New Roman" w:cs="Times New Roman"/>
          <w:i/>
          <w:iCs/>
          <w:color w:val="000000" w:themeColor="text1"/>
        </w:rPr>
      </w:pPr>
    </w:p>
    <w:sectPr w:rsidR="00C60D2B" w:rsidRPr="0000068D" w:rsidSect="004D03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2" w:author="Natalie Lumsden" w:date="2022-05-05T10:11:00Z" w:initials="NL">
    <w:p w14:paraId="2A584946" w14:textId="77777777" w:rsidR="00C60D2B" w:rsidRDefault="00C60D2B" w:rsidP="00C60D2B">
      <w:pPr>
        <w:pStyle w:val="CommentText"/>
      </w:pPr>
      <w:r>
        <w:rPr>
          <w:rStyle w:val="CommentReference"/>
        </w:rPr>
        <w:annotationRef/>
      </w:r>
      <w:r>
        <w:t>May already be answered in response to question 1</w:t>
      </w:r>
    </w:p>
  </w:comment>
  <w:comment w:id="4" w:author="Natalie Lumsden" w:date="2022-05-05T10:19:00Z" w:initials="NL">
    <w:p w14:paraId="17FFBBD4" w14:textId="77777777" w:rsidR="00C60D2B" w:rsidRPr="003D1C2C" w:rsidRDefault="00C60D2B" w:rsidP="00C60D2B">
      <w:pPr>
        <w:pStyle w:val="ListParagraph"/>
        <w:ind w:left="0"/>
      </w:pPr>
      <w:r>
        <w:rPr>
          <w:rStyle w:val="CommentReference"/>
        </w:rPr>
        <w:annotationRef/>
      </w:r>
      <w:r>
        <w:t>Very similar to the question ‘</w:t>
      </w:r>
      <w:r w:rsidRPr="00C84D4C">
        <w:rPr>
          <w:rFonts w:cs="Arial"/>
          <w:i/>
          <w:iCs/>
          <w:lang w:val="en-US"/>
        </w:rPr>
        <w:t xml:space="preserve">How often do you act </w:t>
      </w:r>
      <w:r>
        <w:rPr>
          <w:rFonts w:cs="Arial"/>
          <w:i/>
          <w:iCs/>
          <w:lang w:val="en-US"/>
        </w:rPr>
        <w:t xml:space="preserve">on </w:t>
      </w:r>
      <w:r w:rsidRPr="00C84D4C">
        <w:rPr>
          <w:rFonts w:cs="Arial"/>
          <w:i/>
          <w:iCs/>
          <w:lang w:val="en-US"/>
        </w:rPr>
        <w:t>a recommendation at the point-of-care</w:t>
      </w:r>
      <w:r>
        <w:rPr>
          <w:rFonts w:cs="Arial"/>
          <w:i/>
          <w:iCs/>
          <w:lang w:val="en-US"/>
        </w:rPr>
        <w:t xml:space="preserve"> to prescribe, and in what way do you act (knowing they can’t prescribe)</w:t>
      </w:r>
      <w:r w:rsidRPr="00C84D4C">
        <w:rPr>
          <w:rFonts w:cs="Arial"/>
          <w:i/>
          <w:iCs/>
          <w:lang w:val="en-US"/>
        </w:rPr>
        <w:t>?</w:t>
      </w:r>
      <w:r>
        <w:rPr>
          <w:rFonts w:cs="Arial"/>
          <w:i/>
          <w:iCs/>
          <w:lang w:val="en-US"/>
        </w:rPr>
        <w:t>’</w:t>
      </w:r>
    </w:p>
    <w:p w14:paraId="48D56CBC" w14:textId="77777777" w:rsidR="00C60D2B" w:rsidRDefault="00C60D2B" w:rsidP="00C60D2B">
      <w:pPr>
        <w:pStyle w:val="CommentText"/>
      </w:pPr>
    </w:p>
  </w:comment>
  <w:comment w:id="3" w:author="Natalie Lumsden" w:date="2022-05-05T10:13:00Z" w:initials="NL">
    <w:p w14:paraId="3EB95565" w14:textId="77777777" w:rsidR="00C60D2B" w:rsidRDefault="00C60D2B" w:rsidP="00C60D2B">
      <w:pPr>
        <w:pStyle w:val="CommentText"/>
      </w:pPr>
      <w:r>
        <w:rPr>
          <w:rStyle w:val="CommentReference"/>
        </w:rPr>
        <w:annotationRef/>
      </w:r>
      <w:r>
        <w:t>Not relevant for PNs- onl;y GPs can prescribe. First interviewee indicated this and so subsequent questions related to this couldn’t be answered</w:t>
      </w:r>
    </w:p>
  </w:comment>
  <w:comment w:id="5" w:author="Natalie Lumsden" w:date="2022-05-05T10:20:00Z" w:initials="NL">
    <w:p w14:paraId="670DC926" w14:textId="77777777" w:rsidR="00C60D2B" w:rsidRDefault="00C60D2B" w:rsidP="00C60D2B">
      <w:pPr>
        <w:pStyle w:val="CommentText"/>
      </w:pPr>
      <w:r>
        <w:rPr>
          <w:rStyle w:val="CommentReference"/>
        </w:rPr>
        <w:annotationRef/>
      </w:r>
      <w:r>
        <w:t>Can feel repititve if interviewee has provided lots of detail in question 1</w:t>
      </w:r>
    </w:p>
  </w:comment>
  <w:comment w:id="6" w:author="Natalie Lumsden" w:date="2022-05-05T10:22:00Z" w:initials="NL">
    <w:p w14:paraId="16EA9F42" w14:textId="77777777" w:rsidR="00C60D2B" w:rsidRDefault="00C60D2B" w:rsidP="00C60D2B">
      <w:pPr>
        <w:pStyle w:val="CommentText"/>
      </w:pPr>
      <w:r>
        <w:rPr>
          <w:rStyle w:val="CommentReference"/>
        </w:rPr>
        <w:annotationRef/>
      </w:r>
      <w:r>
        <w:t>Not relevant to nurses as they do not get involved in the decision making around prescribing or in the issuing of a prescription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A584946" w15:done="0"/>
  <w15:commentEx w15:paraId="48D56CBC" w15:done="0"/>
  <w15:commentEx w15:paraId="3EB95565" w15:done="0"/>
  <w15:commentEx w15:paraId="670DC926" w15:done="0"/>
  <w15:commentEx w15:paraId="16EA9F4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E2145" w16cex:dateUtc="2022-05-05T00:11:00Z"/>
  <w16cex:commentExtensible w16cex:durableId="261E231D" w16cex:dateUtc="2022-05-05T00:19:00Z"/>
  <w16cex:commentExtensible w16cex:durableId="261E21E0" w16cex:dateUtc="2022-05-05T00:13:00Z"/>
  <w16cex:commentExtensible w16cex:durableId="261E238B" w16cex:dateUtc="2022-05-05T00:20:00Z"/>
  <w16cex:commentExtensible w16cex:durableId="261E23EE" w16cex:dateUtc="2022-05-05T00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A584946" w16cid:durableId="261E2145"/>
  <w16cid:commentId w16cid:paraId="48D56CBC" w16cid:durableId="261E231D"/>
  <w16cid:commentId w16cid:paraId="3EB95565" w16cid:durableId="261E21E0"/>
  <w16cid:commentId w16cid:paraId="670DC926" w16cid:durableId="261E238B"/>
  <w16cid:commentId w16cid:paraId="16EA9F42" w16cid:durableId="261E23E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76014" w14:textId="77777777" w:rsidR="00385731" w:rsidRDefault="00385731" w:rsidP="00A60D3D">
      <w:pPr>
        <w:spacing w:after="0" w:line="240" w:lineRule="auto"/>
      </w:pPr>
      <w:r>
        <w:separator/>
      </w:r>
    </w:p>
  </w:endnote>
  <w:endnote w:type="continuationSeparator" w:id="0">
    <w:p w14:paraId="6F31F45C" w14:textId="77777777" w:rsidR="00385731" w:rsidRDefault="00385731" w:rsidP="00A60D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3204DB" w14:textId="77777777" w:rsidR="00385731" w:rsidRDefault="00385731" w:rsidP="00A60D3D">
      <w:pPr>
        <w:spacing w:after="0" w:line="240" w:lineRule="auto"/>
      </w:pPr>
      <w:r>
        <w:separator/>
      </w:r>
    </w:p>
  </w:footnote>
  <w:footnote w:type="continuationSeparator" w:id="0">
    <w:p w14:paraId="0FD5A329" w14:textId="77777777" w:rsidR="00385731" w:rsidRDefault="00385731" w:rsidP="00A60D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679FD"/>
    <w:multiLevelType w:val="hybridMultilevel"/>
    <w:tmpl w:val="175204C2"/>
    <w:lvl w:ilvl="0" w:tplc="E728797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  <w:i w:val="0"/>
        <w:iCs w:val="0"/>
        <w:sz w:val="20"/>
        <w:szCs w:val="2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C74F79"/>
    <w:multiLevelType w:val="hybridMultilevel"/>
    <w:tmpl w:val="19DC954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76C61ED"/>
    <w:multiLevelType w:val="hybridMultilevel"/>
    <w:tmpl w:val="CE9A62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54652D"/>
    <w:multiLevelType w:val="hybridMultilevel"/>
    <w:tmpl w:val="AEC067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202468"/>
    <w:multiLevelType w:val="hybridMultilevel"/>
    <w:tmpl w:val="313C26AE"/>
    <w:lvl w:ilvl="0" w:tplc="5D7CCD0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092900"/>
    <w:multiLevelType w:val="hybridMultilevel"/>
    <w:tmpl w:val="175204C2"/>
    <w:lvl w:ilvl="0" w:tplc="E728797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  <w:i w:val="0"/>
        <w:iCs w:val="0"/>
        <w:sz w:val="20"/>
        <w:szCs w:val="2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7C33EDA"/>
    <w:multiLevelType w:val="hybridMultilevel"/>
    <w:tmpl w:val="155CBB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CA65CB"/>
    <w:multiLevelType w:val="hybridMultilevel"/>
    <w:tmpl w:val="E97E1734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EA605A1"/>
    <w:multiLevelType w:val="hybridMultilevel"/>
    <w:tmpl w:val="175204C2"/>
    <w:lvl w:ilvl="0" w:tplc="E728797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  <w:i w:val="0"/>
        <w:iCs w:val="0"/>
        <w:sz w:val="20"/>
        <w:szCs w:val="2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F5129CC"/>
    <w:multiLevelType w:val="hybridMultilevel"/>
    <w:tmpl w:val="FD4608DE"/>
    <w:lvl w:ilvl="0" w:tplc="969C66D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  <w:sz w:val="22"/>
        <w:szCs w:val="22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0F5D91"/>
    <w:multiLevelType w:val="hybridMultilevel"/>
    <w:tmpl w:val="864EC27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AB6B0B"/>
    <w:multiLevelType w:val="hybridMultilevel"/>
    <w:tmpl w:val="5C78F31E"/>
    <w:lvl w:ilvl="0" w:tplc="037CE9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855D99"/>
    <w:multiLevelType w:val="hybridMultilevel"/>
    <w:tmpl w:val="175204C2"/>
    <w:lvl w:ilvl="0" w:tplc="E728797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  <w:i w:val="0"/>
        <w:iCs w:val="0"/>
        <w:sz w:val="20"/>
        <w:szCs w:val="2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5F5307F"/>
    <w:multiLevelType w:val="hybridMultilevel"/>
    <w:tmpl w:val="AEC067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51378A"/>
    <w:multiLevelType w:val="hybridMultilevel"/>
    <w:tmpl w:val="3D427D3C"/>
    <w:lvl w:ilvl="0" w:tplc="60900A16">
      <w:start w:val="1"/>
      <w:numFmt w:val="decimal"/>
      <w:lvlText w:val="%1."/>
      <w:lvlJc w:val="left"/>
      <w:pPr>
        <w:ind w:left="408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28" w:hanging="360"/>
      </w:pPr>
    </w:lvl>
    <w:lvl w:ilvl="2" w:tplc="0C09001B" w:tentative="1">
      <w:start w:val="1"/>
      <w:numFmt w:val="lowerRoman"/>
      <w:lvlText w:val="%3."/>
      <w:lvlJc w:val="right"/>
      <w:pPr>
        <w:ind w:left="1848" w:hanging="180"/>
      </w:pPr>
    </w:lvl>
    <w:lvl w:ilvl="3" w:tplc="0C09000F" w:tentative="1">
      <w:start w:val="1"/>
      <w:numFmt w:val="decimal"/>
      <w:lvlText w:val="%4."/>
      <w:lvlJc w:val="left"/>
      <w:pPr>
        <w:ind w:left="2568" w:hanging="360"/>
      </w:pPr>
    </w:lvl>
    <w:lvl w:ilvl="4" w:tplc="0C090019" w:tentative="1">
      <w:start w:val="1"/>
      <w:numFmt w:val="lowerLetter"/>
      <w:lvlText w:val="%5."/>
      <w:lvlJc w:val="left"/>
      <w:pPr>
        <w:ind w:left="3288" w:hanging="360"/>
      </w:pPr>
    </w:lvl>
    <w:lvl w:ilvl="5" w:tplc="0C09001B" w:tentative="1">
      <w:start w:val="1"/>
      <w:numFmt w:val="lowerRoman"/>
      <w:lvlText w:val="%6."/>
      <w:lvlJc w:val="right"/>
      <w:pPr>
        <w:ind w:left="4008" w:hanging="180"/>
      </w:pPr>
    </w:lvl>
    <w:lvl w:ilvl="6" w:tplc="0C09000F" w:tentative="1">
      <w:start w:val="1"/>
      <w:numFmt w:val="decimal"/>
      <w:lvlText w:val="%7."/>
      <w:lvlJc w:val="left"/>
      <w:pPr>
        <w:ind w:left="4728" w:hanging="360"/>
      </w:pPr>
    </w:lvl>
    <w:lvl w:ilvl="7" w:tplc="0C090019" w:tentative="1">
      <w:start w:val="1"/>
      <w:numFmt w:val="lowerLetter"/>
      <w:lvlText w:val="%8."/>
      <w:lvlJc w:val="left"/>
      <w:pPr>
        <w:ind w:left="5448" w:hanging="360"/>
      </w:pPr>
    </w:lvl>
    <w:lvl w:ilvl="8" w:tplc="0C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15" w15:restartNumberingAfterBreak="0">
    <w:nsid w:val="41A479BF"/>
    <w:multiLevelType w:val="hybridMultilevel"/>
    <w:tmpl w:val="CA6E97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FB009AA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EE575F"/>
    <w:multiLevelType w:val="hybridMultilevel"/>
    <w:tmpl w:val="2008197E"/>
    <w:lvl w:ilvl="0" w:tplc="3808DEAC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  <w:bCs w:val="0"/>
        <w:i w:val="0"/>
        <w:iCs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ED4287"/>
    <w:multiLevelType w:val="multilevel"/>
    <w:tmpl w:val="F00EE5F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FDA1159"/>
    <w:multiLevelType w:val="multilevel"/>
    <w:tmpl w:val="FFB430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5D277696"/>
    <w:multiLevelType w:val="hybridMultilevel"/>
    <w:tmpl w:val="DB527578"/>
    <w:lvl w:ilvl="0" w:tplc="3788EB4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7C47B9"/>
    <w:multiLevelType w:val="hybridMultilevel"/>
    <w:tmpl w:val="562C4C12"/>
    <w:lvl w:ilvl="0" w:tplc="9CDC2D5C">
      <w:start w:val="24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  <w:i w:val="0"/>
        <w:iCs/>
        <w:sz w:val="20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66AC235D"/>
    <w:multiLevelType w:val="hybridMultilevel"/>
    <w:tmpl w:val="2008197E"/>
    <w:lvl w:ilvl="0" w:tplc="FFFFFFFF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  <w:bCs w:val="0"/>
        <w:i w:val="0"/>
        <w:i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0F5D32"/>
    <w:multiLevelType w:val="multilevel"/>
    <w:tmpl w:val="BB36B8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2AB4C7F"/>
    <w:multiLevelType w:val="hybridMultilevel"/>
    <w:tmpl w:val="411050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1096108">
    <w:abstractNumId w:val="2"/>
  </w:num>
  <w:num w:numId="2" w16cid:durableId="1082676805">
    <w:abstractNumId w:val="6"/>
  </w:num>
  <w:num w:numId="3" w16cid:durableId="1033310257">
    <w:abstractNumId w:val="18"/>
  </w:num>
  <w:num w:numId="4" w16cid:durableId="1231044018">
    <w:abstractNumId w:val="11"/>
  </w:num>
  <w:num w:numId="5" w16cid:durableId="1621914192">
    <w:abstractNumId w:val="7"/>
  </w:num>
  <w:num w:numId="6" w16cid:durableId="842889828">
    <w:abstractNumId w:val="22"/>
  </w:num>
  <w:num w:numId="7" w16cid:durableId="1445661009">
    <w:abstractNumId w:val="15"/>
  </w:num>
  <w:num w:numId="8" w16cid:durableId="1649897144">
    <w:abstractNumId w:val="17"/>
  </w:num>
  <w:num w:numId="9" w16cid:durableId="581449966">
    <w:abstractNumId w:val="23"/>
  </w:num>
  <w:num w:numId="10" w16cid:durableId="1151798552">
    <w:abstractNumId w:val="19"/>
  </w:num>
  <w:num w:numId="11" w16cid:durableId="813529484">
    <w:abstractNumId w:val="13"/>
  </w:num>
  <w:num w:numId="12" w16cid:durableId="1016886187">
    <w:abstractNumId w:val="3"/>
  </w:num>
  <w:num w:numId="13" w16cid:durableId="600190062">
    <w:abstractNumId w:val="16"/>
  </w:num>
  <w:num w:numId="14" w16cid:durableId="1834490618">
    <w:abstractNumId w:val="10"/>
  </w:num>
  <w:num w:numId="15" w16cid:durableId="230504599">
    <w:abstractNumId w:val="4"/>
  </w:num>
  <w:num w:numId="16" w16cid:durableId="1126123552">
    <w:abstractNumId w:val="20"/>
  </w:num>
  <w:num w:numId="17" w16cid:durableId="138157906">
    <w:abstractNumId w:val="9"/>
  </w:num>
  <w:num w:numId="18" w16cid:durableId="1675525570">
    <w:abstractNumId w:val="0"/>
  </w:num>
  <w:num w:numId="19" w16cid:durableId="997071316">
    <w:abstractNumId w:val="12"/>
  </w:num>
  <w:num w:numId="20" w16cid:durableId="1017122499">
    <w:abstractNumId w:val="8"/>
  </w:num>
  <w:num w:numId="21" w16cid:durableId="709066597">
    <w:abstractNumId w:val="5"/>
  </w:num>
  <w:num w:numId="22" w16cid:durableId="446776552">
    <w:abstractNumId w:val="14"/>
  </w:num>
  <w:num w:numId="23" w16cid:durableId="1014382949">
    <w:abstractNumId w:val="1"/>
  </w:num>
  <w:num w:numId="24" w16cid:durableId="1705253123">
    <w:abstractNumId w:val="2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talie Lumsden">
    <w15:presenceInfo w15:providerId="AD" w15:userId="S::natalie.lumsden@unimelb.edu.au::7b62df47-154a-422a-82cc-b40c565726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5A15"/>
    <w:rsid w:val="0000068D"/>
    <w:rsid w:val="0001520A"/>
    <w:rsid w:val="000258D8"/>
    <w:rsid w:val="0003041B"/>
    <w:rsid w:val="00030AC9"/>
    <w:rsid w:val="00041D59"/>
    <w:rsid w:val="00046077"/>
    <w:rsid w:val="000633B8"/>
    <w:rsid w:val="00071589"/>
    <w:rsid w:val="00072DEA"/>
    <w:rsid w:val="00075CF9"/>
    <w:rsid w:val="000927FC"/>
    <w:rsid w:val="00094FE0"/>
    <w:rsid w:val="000952D9"/>
    <w:rsid w:val="000957A0"/>
    <w:rsid w:val="000974BC"/>
    <w:rsid w:val="000A1064"/>
    <w:rsid w:val="000A3987"/>
    <w:rsid w:val="000A50DB"/>
    <w:rsid w:val="000A7664"/>
    <w:rsid w:val="000A7EA0"/>
    <w:rsid w:val="000B1362"/>
    <w:rsid w:val="000B281F"/>
    <w:rsid w:val="000B60BE"/>
    <w:rsid w:val="000B709C"/>
    <w:rsid w:val="000E6422"/>
    <w:rsid w:val="00106179"/>
    <w:rsid w:val="0011110F"/>
    <w:rsid w:val="00111325"/>
    <w:rsid w:val="001224C4"/>
    <w:rsid w:val="00141E76"/>
    <w:rsid w:val="00142922"/>
    <w:rsid w:val="0014294E"/>
    <w:rsid w:val="00145466"/>
    <w:rsid w:val="00152781"/>
    <w:rsid w:val="0015695D"/>
    <w:rsid w:val="0016011E"/>
    <w:rsid w:val="00164266"/>
    <w:rsid w:val="0016769B"/>
    <w:rsid w:val="00176A01"/>
    <w:rsid w:val="001903C4"/>
    <w:rsid w:val="001A5148"/>
    <w:rsid w:val="001A588C"/>
    <w:rsid w:val="001B2975"/>
    <w:rsid w:val="001B7F85"/>
    <w:rsid w:val="001C0426"/>
    <w:rsid w:val="001C0B52"/>
    <w:rsid w:val="001C35BC"/>
    <w:rsid w:val="001C4ADA"/>
    <w:rsid w:val="001C6428"/>
    <w:rsid w:val="001F217A"/>
    <w:rsid w:val="001F551A"/>
    <w:rsid w:val="001F7A9F"/>
    <w:rsid w:val="002030A7"/>
    <w:rsid w:val="00213FEA"/>
    <w:rsid w:val="00217A5F"/>
    <w:rsid w:val="00222B3A"/>
    <w:rsid w:val="00226C59"/>
    <w:rsid w:val="00230A5D"/>
    <w:rsid w:val="00245FE4"/>
    <w:rsid w:val="0024687C"/>
    <w:rsid w:val="00246EC9"/>
    <w:rsid w:val="0024771E"/>
    <w:rsid w:val="00253E47"/>
    <w:rsid w:val="002548DE"/>
    <w:rsid w:val="00256CA5"/>
    <w:rsid w:val="002575BB"/>
    <w:rsid w:val="0026459E"/>
    <w:rsid w:val="002746DD"/>
    <w:rsid w:val="00282D9D"/>
    <w:rsid w:val="00287EC9"/>
    <w:rsid w:val="002943E6"/>
    <w:rsid w:val="00297C62"/>
    <w:rsid w:val="002A274B"/>
    <w:rsid w:val="002A32E4"/>
    <w:rsid w:val="002A5E99"/>
    <w:rsid w:val="002B0ED5"/>
    <w:rsid w:val="002C6BCA"/>
    <w:rsid w:val="002E1F3C"/>
    <w:rsid w:val="002E26FB"/>
    <w:rsid w:val="002E29F7"/>
    <w:rsid w:val="002E4B14"/>
    <w:rsid w:val="003209DB"/>
    <w:rsid w:val="0032313A"/>
    <w:rsid w:val="00323370"/>
    <w:rsid w:val="0033164A"/>
    <w:rsid w:val="00335BD3"/>
    <w:rsid w:val="00342DD3"/>
    <w:rsid w:val="003448C2"/>
    <w:rsid w:val="0034758F"/>
    <w:rsid w:val="00347F13"/>
    <w:rsid w:val="0035222E"/>
    <w:rsid w:val="0035375B"/>
    <w:rsid w:val="00362811"/>
    <w:rsid w:val="00371DC7"/>
    <w:rsid w:val="00380578"/>
    <w:rsid w:val="00385731"/>
    <w:rsid w:val="00391442"/>
    <w:rsid w:val="003B30AD"/>
    <w:rsid w:val="003B68D6"/>
    <w:rsid w:val="003C0CD7"/>
    <w:rsid w:val="003C7B12"/>
    <w:rsid w:val="003D1C2C"/>
    <w:rsid w:val="003E044A"/>
    <w:rsid w:val="003F1C24"/>
    <w:rsid w:val="003F31B7"/>
    <w:rsid w:val="00402521"/>
    <w:rsid w:val="00402C80"/>
    <w:rsid w:val="00414EDB"/>
    <w:rsid w:val="0042512E"/>
    <w:rsid w:val="00434930"/>
    <w:rsid w:val="004350FC"/>
    <w:rsid w:val="00436101"/>
    <w:rsid w:val="00440805"/>
    <w:rsid w:val="004422B5"/>
    <w:rsid w:val="00455487"/>
    <w:rsid w:val="004558BC"/>
    <w:rsid w:val="00464540"/>
    <w:rsid w:val="00470424"/>
    <w:rsid w:val="00470EB5"/>
    <w:rsid w:val="0047125C"/>
    <w:rsid w:val="004815D0"/>
    <w:rsid w:val="00486972"/>
    <w:rsid w:val="00491863"/>
    <w:rsid w:val="00496E29"/>
    <w:rsid w:val="004A464A"/>
    <w:rsid w:val="004B2100"/>
    <w:rsid w:val="004C49E4"/>
    <w:rsid w:val="004D0379"/>
    <w:rsid w:val="004D7AFE"/>
    <w:rsid w:val="004E329A"/>
    <w:rsid w:val="004F1227"/>
    <w:rsid w:val="004F2B70"/>
    <w:rsid w:val="004F6D24"/>
    <w:rsid w:val="00505D4D"/>
    <w:rsid w:val="0054344D"/>
    <w:rsid w:val="00546EC4"/>
    <w:rsid w:val="0055181F"/>
    <w:rsid w:val="00551DD3"/>
    <w:rsid w:val="00555D6F"/>
    <w:rsid w:val="00555ED7"/>
    <w:rsid w:val="00560D52"/>
    <w:rsid w:val="00562953"/>
    <w:rsid w:val="005828F3"/>
    <w:rsid w:val="005A0A01"/>
    <w:rsid w:val="005A7237"/>
    <w:rsid w:val="005C0784"/>
    <w:rsid w:val="005C0AD8"/>
    <w:rsid w:val="005C4919"/>
    <w:rsid w:val="005C5C30"/>
    <w:rsid w:val="005C64F7"/>
    <w:rsid w:val="005C6E67"/>
    <w:rsid w:val="005D5872"/>
    <w:rsid w:val="005D7791"/>
    <w:rsid w:val="005E2218"/>
    <w:rsid w:val="005F2B26"/>
    <w:rsid w:val="006046ED"/>
    <w:rsid w:val="00613C37"/>
    <w:rsid w:val="00631EC1"/>
    <w:rsid w:val="006353A0"/>
    <w:rsid w:val="0063665B"/>
    <w:rsid w:val="0064184B"/>
    <w:rsid w:val="00644B17"/>
    <w:rsid w:val="00646229"/>
    <w:rsid w:val="00660907"/>
    <w:rsid w:val="00671FBC"/>
    <w:rsid w:val="0067302C"/>
    <w:rsid w:val="00674E97"/>
    <w:rsid w:val="0067654D"/>
    <w:rsid w:val="00680581"/>
    <w:rsid w:val="0068580D"/>
    <w:rsid w:val="00694CF0"/>
    <w:rsid w:val="00696263"/>
    <w:rsid w:val="006A49F0"/>
    <w:rsid w:val="006B39F2"/>
    <w:rsid w:val="006C067B"/>
    <w:rsid w:val="006C4263"/>
    <w:rsid w:val="006C5DA9"/>
    <w:rsid w:val="006C6CB7"/>
    <w:rsid w:val="006C75C8"/>
    <w:rsid w:val="006D57A7"/>
    <w:rsid w:val="006E0379"/>
    <w:rsid w:val="006E5C1C"/>
    <w:rsid w:val="006E618C"/>
    <w:rsid w:val="006F218B"/>
    <w:rsid w:val="006F3343"/>
    <w:rsid w:val="006F4610"/>
    <w:rsid w:val="00711BE2"/>
    <w:rsid w:val="0072085F"/>
    <w:rsid w:val="00724425"/>
    <w:rsid w:val="007250CC"/>
    <w:rsid w:val="0072549F"/>
    <w:rsid w:val="00741CA8"/>
    <w:rsid w:val="0074499F"/>
    <w:rsid w:val="007453CE"/>
    <w:rsid w:val="00756F47"/>
    <w:rsid w:val="0077002F"/>
    <w:rsid w:val="007749AC"/>
    <w:rsid w:val="0077746B"/>
    <w:rsid w:val="007907F3"/>
    <w:rsid w:val="0079561C"/>
    <w:rsid w:val="007A011A"/>
    <w:rsid w:val="007B70FA"/>
    <w:rsid w:val="007C2F64"/>
    <w:rsid w:val="007C4FA0"/>
    <w:rsid w:val="007C7EA3"/>
    <w:rsid w:val="007D0323"/>
    <w:rsid w:val="007D3D92"/>
    <w:rsid w:val="007E1258"/>
    <w:rsid w:val="007E13AA"/>
    <w:rsid w:val="007E3D7C"/>
    <w:rsid w:val="007E4481"/>
    <w:rsid w:val="007F2DF1"/>
    <w:rsid w:val="00803611"/>
    <w:rsid w:val="00834E95"/>
    <w:rsid w:val="00845AC4"/>
    <w:rsid w:val="0084775C"/>
    <w:rsid w:val="00850A76"/>
    <w:rsid w:val="00852154"/>
    <w:rsid w:val="00853670"/>
    <w:rsid w:val="00855BE4"/>
    <w:rsid w:val="00867787"/>
    <w:rsid w:val="00870201"/>
    <w:rsid w:val="008963D3"/>
    <w:rsid w:val="00896E8B"/>
    <w:rsid w:val="008A27E4"/>
    <w:rsid w:val="008B29C7"/>
    <w:rsid w:val="008B2CD0"/>
    <w:rsid w:val="008B6697"/>
    <w:rsid w:val="008B6F96"/>
    <w:rsid w:val="008C3F46"/>
    <w:rsid w:val="008C4542"/>
    <w:rsid w:val="008C61AF"/>
    <w:rsid w:val="008D09BE"/>
    <w:rsid w:val="008D0BE6"/>
    <w:rsid w:val="008D5CF8"/>
    <w:rsid w:val="008E4224"/>
    <w:rsid w:val="00904D1C"/>
    <w:rsid w:val="00916592"/>
    <w:rsid w:val="0091733C"/>
    <w:rsid w:val="00920442"/>
    <w:rsid w:val="00921BB3"/>
    <w:rsid w:val="009311B8"/>
    <w:rsid w:val="0093362A"/>
    <w:rsid w:val="00933FEF"/>
    <w:rsid w:val="00934434"/>
    <w:rsid w:val="00935A15"/>
    <w:rsid w:val="009374B0"/>
    <w:rsid w:val="009376F2"/>
    <w:rsid w:val="0094591D"/>
    <w:rsid w:val="00945F74"/>
    <w:rsid w:val="00950CF1"/>
    <w:rsid w:val="00960248"/>
    <w:rsid w:val="00965D67"/>
    <w:rsid w:val="00971978"/>
    <w:rsid w:val="009723AC"/>
    <w:rsid w:val="00975C89"/>
    <w:rsid w:val="00980364"/>
    <w:rsid w:val="00994E4D"/>
    <w:rsid w:val="009B013C"/>
    <w:rsid w:val="009C3CFA"/>
    <w:rsid w:val="009C6527"/>
    <w:rsid w:val="009E4A62"/>
    <w:rsid w:val="009F0A06"/>
    <w:rsid w:val="009F3089"/>
    <w:rsid w:val="009F4450"/>
    <w:rsid w:val="009F6AE2"/>
    <w:rsid w:val="00A05084"/>
    <w:rsid w:val="00A0572D"/>
    <w:rsid w:val="00A06305"/>
    <w:rsid w:val="00A22EFA"/>
    <w:rsid w:val="00A2320D"/>
    <w:rsid w:val="00A242BD"/>
    <w:rsid w:val="00A24C8E"/>
    <w:rsid w:val="00A36441"/>
    <w:rsid w:val="00A575A4"/>
    <w:rsid w:val="00A6031E"/>
    <w:rsid w:val="00A60D3D"/>
    <w:rsid w:val="00A848BF"/>
    <w:rsid w:val="00A85D10"/>
    <w:rsid w:val="00A92560"/>
    <w:rsid w:val="00A93CA5"/>
    <w:rsid w:val="00A96215"/>
    <w:rsid w:val="00AA30A7"/>
    <w:rsid w:val="00AC3111"/>
    <w:rsid w:val="00AD6552"/>
    <w:rsid w:val="00AE0348"/>
    <w:rsid w:val="00AE260D"/>
    <w:rsid w:val="00AE5932"/>
    <w:rsid w:val="00AE797A"/>
    <w:rsid w:val="00AF3D70"/>
    <w:rsid w:val="00AF6139"/>
    <w:rsid w:val="00AF6259"/>
    <w:rsid w:val="00B00295"/>
    <w:rsid w:val="00B14713"/>
    <w:rsid w:val="00B14E5F"/>
    <w:rsid w:val="00B25697"/>
    <w:rsid w:val="00B25C0F"/>
    <w:rsid w:val="00B26348"/>
    <w:rsid w:val="00B307FF"/>
    <w:rsid w:val="00B32B84"/>
    <w:rsid w:val="00B33780"/>
    <w:rsid w:val="00B34B11"/>
    <w:rsid w:val="00B45B5D"/>
    <w:rsid w:val="00B575B6"/>
    <w:rsid w:val="00B605AA"/>
    <w:rsid w:val="00B6506E"/>
    <w:rsid w:val="00B77BE0"/>
    <w:rsid w:val="00B77D82"/>
    <w:rsid w:val="00BB7759"/>
    <w:rsid w:val="00BC3887"/>
    <w:rsid w:val="00BD192E"/>
    <w:rsid w:val="00BD3930"/>
    <w:rsid w:val="00BE52CC"/>
    <w:rsid w:val="00BF1B6E"/>
    <w:rsid w:val="00C002FF"/>
    <w:rsid w:val="00C02B3A"/>
    <w:rsid w:val="00C05E00"/>
    <w:rsid w:val="00C07856"/>
    <w:rsid w:val="00C07D6C"/>
    <w:rsid w:val="00C16B9A"/>
    <w:rsid w:val="00C170C4"/>
    <w:rsid w:val="00C21487"/>
    <w:rsid w:val="00C23324"/>
    <w:rsid w:val="00C32D3D"/>
    <w:rsid w:val="00C33376"/>
    <w:rsid w:val="00C35139"/>
    <w:rsid w:val="00C35592"/>
    <w:rsid w:val="00C40715"/>
    <w:rsid w:val="00C40D26"/>
    <w:rsid w:val="00C41A75"/>
    <w:rsid w:val="00C47EB5"/>
    <w:rsid w:val="00C51C29"/>
    <w:rsid w:val="00C534B6"/>
    <w:rsid w:val="00C60D2B"/>
    <w:rsid w:val="00C66055"/>
    <w:rsid w:val="00C66AF6"/>
    <w:rsid w:val="00C66E82"/>
    <w:rsid w:val="00C707EF"/>
    <w:rsid w:val="00C823B5"/>
    <w:rsid w:val="00C83596"/>
    <w:rsid w:val="00C84D4C"/>
    <w:rsid w:val="00C85490"/>
    <w:rsid w:val="00C85BDB"/>
    <w:rsid w:val="00C976DE"/>
    <w:rsid w:val="00CA4684"/>
    <w:rsid w:val="00CA53B8"/>
    <w:rsid w:val="00CB15DD"/>
    <w:rsid w:val="00CB4AC0"/>
    <w:rsid w:val="00CC4EAF"/>
    <w:rsid w:val="00CC6987"/>
    <w:rsid w:val="00CD35D7"/>
    <w:rsid w:val="00CD7B02"/>
    <w:rsid w:val="00CE039D"/>
    <w:rsid w:val="00CE2720"/>
    <w:rsid w:val="00CE288C"/>
    <w:rsid w:val="00CF1A37"/>
    <w:rsid w:val="00CF3C31"/>
    <w:rsid w:val="00D01364"/>
    <w:rsid w:val="00D021EC"/>
    <w:rsid w:val="00D0298B"/>
    <w:rsid w:val="00D1009E"/>
    <w:rsid w:val="00D11A5A"/>
    <w:rsid w:val="00D159F5"/>
    <w:rsid w:val="00D314F1"/>
    <w:rsid w:val="00D356AE"/>
    <w:rsid w:val="00D37912"/>
    <w:rsid w:val="00D52B90"/>
    <w:rsid w:val="00D66663"/>
    <w:rsid w:val="00D80CC1"/>
    <w:rsid w:val="00D81A2A"/>
    <w:rsid w:val="00D970F4"/>
    <w:rsid w:val="00D97CA0"/>
    <w:rsid w:val="00DA741D"/>
    <w:rsid w:val="00DB42B1"/>
    <w:rsid w:val="00DB5C4D"/>
    <w:rsid w:val="00DC112A"/>
    <w:rsid w:val="00DC1B65"/>
    <w:rsid w:val="00DC56BC"/>
    <w:rsid w:val="00DD0090"/>
    <w:rsid w:val="00DD5753"/>
    <w:rsid w:val="00DE05B3"/>
    <w:rsid w:val="00DE5FDC"/>
    <w:rsid w:val="00DE6396"/>
    <w:rsid w:val="00DF503A"/>
    <w:rsid w:val="00DF54CC"/>
    <w:rsid w:val="00DF642E"/>
    <w:rsid w:val="00E03CB7"/>
    <w:rsid w:val="00E05A84"/>
    <w:rsid w:val="00E17FF3"/>
    <w:rsid w:val="00E23FFB"/>
    <w:rsid w:val="00E30F14"/>
    <w:rsid w:val="00E3530A"/>
    <w:rsid w:val="00E453DB"/>
    <w:rsid w:val="00E5492A"/>
    <w:rsid w:val="00E67E15"/>
    <w:rsid w:val="00E73810"/>
    <w:rsid w:val="00E85E74"/>
    <w:rsid w:val="00E86087"/>
    <w:rsid w:val="00E86734"/>
    <w:rsid w:val="00E90D00"/>
    <w:rsid w:val="00E92B09"/>
    <w:rsid w:val="00EA33E6"/>
    <w:rsid w:val="00EB0283"/>
    <w:rsid w:val="00EB572E"/>
    <w:rsid w:val="00EB72F9"/>
    <w:rsid w:val="00ED0A7A"/>
    <w:rsid w:val="00ED252C"/>
    <w:rsid w:val="00ED6384"/>
    <w:rsid w:val="00ED7DA7"/>
    <w:rsid w:val="00EE21D6"/>
    <w:rsid w:val="00EE6572"/>
    <w:rsid w:val="00EE6740"/>
    <w:rsid w:val="00EE71EA"/>
    <w:rsid w:val="00EF261E"/>
    <w:rsid w:val="00EF7A9F"/>
    <w:rsid w:val="00F01098"/>
    <w:rsid w:val="00F02B74"/>
    <w:rsid w:val="00F063D9"/>
    <w:rsid w:val="00F12B44"/>
    <w:rsid w:val="00F26741"/>
    <w:rsid w:val="00F323A9"/>
    <w:rsid w:val="00F56352"/>
    <w:rsid w:val="00F56E7A"/>
    <w:rsid w:val="00F760B0"/>
    <w:rsid w:val="00F76215"/>
    <w:rsid w:val="00F77210"/>
    <w:rsid w:val="00F813C9"/>
    <w:rsid w:val="00F9041F"/>
    <w:rsid w:val="00F94B06"/>
    <w:rsid w:val="00FA32D6"/>
    <w:rsid w:val="00FB07FF"/>
    <w:rsid w:val="00FB1E1F"/>
    <w:rsid w:val="00FD10A4"/>
    <w:rsid w:val="00FD1BF8"/>
    <w:rsid w:val="00FE08ED"/>
    <w:rsid w:val="00FF4C03"/>
    <w:rsid w:val="00FF7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D1CEA"/>
  <w15:chartTrackingRefBased/>
  <w15:docId w15:val="{1CAA326E-E022-42A6-8C5E-294424282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81F"/>
  </w:style>
  <w:style w:type="paragraph" w:styleId="Heading1">
    <w:name w:val="heading 1"/>
    <w:basedOn w:val="Normal"/>
    <w:next w:val="Normal"/>
    <w:link w:val="Heading1Char"/>
    <w:uiPriority w:val="9"/>
    <w:qFormat/>
    <w:rsid w:val="009376F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5A1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5A1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8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8B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9E4A6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021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21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21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1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1EC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376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66055"/>
  </w:style>
  <w:style w:type="paragraph" w:styleId="NoSpacing">
    <w:name w:val="No Spacing"/>
    <w:uiPriority w:val="1"/>
    <w:qFormat/>
    <w:rsid w:val="00EF261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60D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0D3D"/>
  </w:style>
  <w:style w:type="paragraph" w:styleId="Footer">
    <w:name w:val="footer"/>
    <w:basedOn w:val="Normal"/>
    <w:link w:val="FooterChar"/>
    <w:uiPriority w:val="99"/>
    <w:unhideWhenUsed/>
    <w:rsid w:val="00A60D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0D3D"/>
  </w:style>
  <w:style w:type="character" w:styleId="SubtleEmphasis">
    <w:name w:val="Subtle Emphasis"/>
    <w:basedOn w:val="DefaultParagraphFont"/>
    <w:uiPriority w:val="19"/>
    <w:qFormat/>
    <w:rsid w:val="003F31B7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C32D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6</Pages>
  <Words>1621</Words>
  <Characters>924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0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hima</dc:creator>
  <cp:keywords/>
  <dc:description/>
  <cp:lastModifiedBy>Caroline McBride</cp:lastModifiedBy>
  <cp:revision>11</cp:revision>
  <dcterms:created xsi:type="dcterms:W3CDTF">2022-05-03T02:36:00Z</dcterms:created>
  <dcterms:modified xsi:type="dcterms:W3CDTF">2023-12-21T11:04:00Z</dcterms:modified>
</cp:coreProperties>
</file>